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47673" w14:textId="77777777" w:rsidR="004A50EA" w:rsidRPr="000B5B79" w:rsidRDefault="00FE1072">
      <w:pPr>
        <w:rPr>
          <w:rFonts w:ascii="Times New Roman" w:hAnsi="Times New Roman" w:cs="Times New Roman"/>
          <w:b/>
          <w:sz w:val="24"/>
          <w:lang w:val="en-GB"/>
        </w:rPr>
      </w:pPr>
      <w:r w:rsidRPr="000B5B79">
        <w:rPr>
          <w:rFonts w:ascii="Times New Roman" w:hAnsi="Times New Roman" w:cs="Times New Roman"/>
          <w:b/>
          <w:sz w:val="24"/>
          <w:lang w:val="en-GB"/>
        </w:rPr>
        <w:t>Supplemental material</w:t>
      </w:r>
    </w:p>
    <w:tbl>
      <w:tblPr>
        <w:tblStyle w:val="Tabellrutnt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46"/>
        <w:gridCol w:w="5953"/>
        <w:gridCol w:w="6384"/>
      </w:tblGrid>
      <w:tr w:rsidR="000928A2" w:rsidRPr="006578DA" w14:paraId="5E6194BF" w14:textId="77777777" w:rsidTr="003152C2">
        <w:tc>
          <w:tcPr>
            <w:tcW w:w="14884" w:type="dxa"/>
            <w:gridSpan w:val="4"/>
            <w:tcBorders>
              <w:bottom w:val="single" w:sz="4" w:space="0" w:color="auto"/>
            </w:tcBorders>
          </w:tcPr>
          <w:p w14:paraId="18915A04" w14:textId="19BB0F3A" w:rsidR="008750D9" w:rsidRDefault="000928A2" w:rsidP="008750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S1. 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view of </w:t>
            </w:r>
            <w:r w:rsidR="00201ACD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ains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items of the Swedish version of the </w:t>
            </w:r>
            <w:r w:rsidR="006C5E75" w:rsidRPr="006C5E75">
              <w:rPr>
                <w:lang w:val="en-US"/>
              </w:rPr>
              <w:t>Patient-Reported Outcomes Measurement Information System (PROMIS</w:t>
            </w:r>
            <w:proofErr w:type="gramStart"/>
            <w:r w:rsidR="006C5E75" w:rsidRPr="006C5E75">
              <w:rPr>
                <w:lang w:val="en-US"/>
              </w:rPr>
              <w:t>)®</w:t>
            </w:r>
            <w:proofErr w:type="gramEnd"/>
            <w:r w:rsidR="006C5E75" w:rsidRPr="006C5E75">
              <w:rPr>
                <w:lang w:val="en-US"/>
              </w:rPr>
              <w:t xml:space="preserve"> 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="008750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al Function and Satisfaction </w:t>
            </w:r>
            <w:r w:rsidR="008750D9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sure </w:t>
            </w:r>
            <w:r w:rsidR="008750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8750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FS</w:t>
            </w:r>
            <w:proofErr w:type="spellEnd"/>
            <w:r w:rsidR="008750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200388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sion 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 w:rsidR="002247A5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750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0010CE4" w14:textId="74F163A8" w:rsidR="000928A2" w:rsidRDefault="006C5E75" w:rsidP="008750D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5E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note that use</w:t>
            </w:r>
            <w:r w:rsidR="008750D9" w:rsidRPr="006C5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 items of the </w:t>
            </w:r>
            <w:proofErr w:type="spellStart"/>
            <w:r w:rsidR="008750D9" w:rsidRPr="006C5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FS</w:t>
            </w:r>
            <w:proofErr w:type="spellEnd"/>
            <w:r w:rsidR="008750D9" w:rsidRPr="006C5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quires permi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="008750D9" w:rsidRPr="006C5E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registration</w:t>
            </w:r>
            <w:r w:rsidRPr="006C5E75">
              <w:rPr>
                <w:lang w:val="en-US"/>
              </w:rPr>
              <w:t xml:space="preserve"> at</w:t>
            </w:r>
            <w:r w:rsidR="008750D9" w:rsidRPr="006C5E75">
              <w:rPr>
                <w:lang w:val="en-US"/>
              </w:rPr>
              <w:t xml:space="preserve"> </w:t>
            </w:r>
            <w:hyperlink r:id="rId6" w:history="1">
              <w:proofErr w:type="spellStart"/>
              <w:r w:rsidR="008750D9" w:rsidRPr="008750D9">
                <w:rPr>
                  <w:rStyle w:val="Hyperlnk"/>
                  <w:lang w:val="en-US"/>
                </w:rPr>
                <w:t>HealthMeasures</w:t>
              </w:r>
              <w:proofErr w:type="spellEnd"/>
              <w:r w:rsidR="008750D9" w:rsidRPr="008750D9">
                <w:rPr>
                  <w:rStyle w:val="Hyperlnk"/>
                  <w:lang w:val="en-US"/>
                </w:rPr>
                <w:t xml:space="preserve"> - PROMIS Health Organization</w:t>
              </w:r>
            </w:hyperlink>
            <w:r w:rsidR="008750D9" w:rsidRPr="005101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</w:p>
          <w:p w14:paraId="5682436D" w14:textId="3843E6FB" w:rsidR="006C5E75" w:rsidRPr="003152C2" w:rsidRDefault="006C5E75" w:rsidP="008750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3869" w:rsidRPr="008750D9" w14:paraId="30CB95D3" w14:textId="77777777" w:rsidTr="00713326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4FA8" w14:textId="4F8CDDBD" w:rsidR="00CC3869" w:rsidRPr="003152C2" w:rsidRDefault="00201ACD" w:rsidP="002524CA">
            <w:pPr>
              <w:ind w:left="-814" w:firstLine="8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CBEE" w14:textId="0A9C8A68" w:rsidR="00CC3869" w:rsidRPr="003152C2" w:rsidRDefault="0094773B" w:rsidP="002524C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r w:rsidR="00CC3869"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o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3284" w14:textId="7BE37B78" w:rsidR="00CC3869" w:rsidRPr="003152C2" w:rsidRDefault="00A05E9B" w:rsidP="003152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</w:t>
            </w:r>
            <w:r w:rsidR="00D80CA4"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ginal version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ACF9D" w14:textId="5E078EC8" w:rsidR="00CC3869" w:rsidRPr="003152C2" w:rsidRDefault="00D80CA4" w:rsidP="003152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wedish version</w:t>
            </w:r>
          </w:p>
        </w:tc>
      </w:tr>
      <w:tr w:rsidR="00CC3869" w:rsidRPr="003152C2" w14:paraId="2B55FD23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86B0" w14:textId="77777777" w:rsidR="00CC3869" w:rsidRPr="003152C2" w:rsidRDefault="00CC386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ual </w:t>
            </w:r>
            <w:r w:rsidR="00264856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reener item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EC8E8" w14:textId="252A4823" w:rsidR="00CC3869" w:rsidRPr="003152C2" w:rsidRDefault="00C469F4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25FE" w14:textId="77777777" w:rsidR="00205F2A" w:rsidRPr="006578DA" w:rsidRDefault="002368EE" w:rsidP="002524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the past 30 days, did </w:t>
            </w:r>
            <w:r w:rsidR="00CF2646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ou ha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e</w:t>
            </w:r>
            <w:r w:rsidR="00CF2646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y 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ype of </w:t>
            </w:r>
            <w:r w:rsidR="00CF2646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ual activity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xamples of sexual activity are masturbation, oral sex, and sexual intercourse)</w:t>
            </w:r>
          </w:p>
          <w:p w14:paraId="6502CF64" w14:textId="4AA6A776" w:rsidR="002524CA" w:rsidRPr="003152C2" w:rsidRDefault="002368EE" w:rsidP="002524CA">
            <w:pPr>
              <w:rPr>
                <w:rFonts w:ascii="Times New Roman" w:hAnsi="Times New Roman" w:cs="Times New Roman"/>
                <w:i/>
                <w:sz w:val="10"/>
                <w:szCs w:val="10"/>
                <w:lang w:val="en-GB"/>
              </w:rPr>
            </w:pPr>
            <w:r w:rsidRPr="006578DA" w:rsidDel="002368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6571"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1A31223" w14:textId="4C981594" w:rsidR="00D80CA4" w:rsidRPr="003152C2" w:rsidRDefault="00D80CA4" w:rsidP="00D80CA4">
            <w:pPr>
              <w:pStyle w:val="Liststycke"/>
              <w:numPr>
                <w:ilvl w:val="0"/>
                <w:numId w:val="7"/>
              </w:numPr>
              <w:ind w:left="464" w:hanging="464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  <w:p w14:paraId="0D0E4440" w14:textId="643710FB" w:rsidR="002524CA" w:rsidRPr="003152C2" w:rsidRDefault="00D80CA4" w:rsidP="00D80CA4">
            <w:pPr>
              <w:pStyle w:val="Liststycke"/>
              <w:numPr>
                <w:ilvl w:val="0"/>
                <w:numId w:val="7"/>
              </w:numPr>
              <w:ind w:left="464" w:hanging="464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8E025" w14:textId="3A857018" w:rsidR="000B5B79" w:rsidRPr="003152C2" w:rsidRDefault="00D80CA4" w:rsidP="00D80C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De senaste 30 dagarna, har du haft någon typ av sexuell aktivitet?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(Exempel på sexuell aktivitet är onani, oralsex och samlag)</w:t>
            </w:r>
          </w:p>
          <w:p w14:paraId="2C2A1512" w14:textId="77777777" w:rsidR="00205F2A" w:rsidRPr="003152C2" w:rsidRDefault="00205F2A" w:rsidP="00D80CA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50BD10B" w14:textId="6307BC28" w:rsidR="00D80CA4" w:rsidRPr="003152C2" w:rsidRDefault="00D80CA4" w:rsidP="00D80CA4">
            <w:pPr>
              <w:pStyle w:val="Liststycke"/>
              <w:numPr>
                <w:ilvl w:val="0"/>
                <w:numId w:val="7"/>
              </w:numPr>
              <w:ind w:left="464" w:hanging="46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j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70F26F2" w14:textId="1A16B087" w:rsidR="00D80CA4" w:rsidRPr="003152C2" w:rsidRDefault="00D80CA4" w:rsidP="00D80CA4">
            <w:pPr>
              <w:pStyle w:val="Liststycke"/>
              <w:numPr>
                <w:ilvl w:val="0"/>
                <w:numId w:val="7"/>
              </w:numPr>
              <w:ind w:left="464" w:hanging="4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Ja </w:t>
            </w:r>
          </w:p>
        </w:tc>
      </w:tr>
      <w:tr w:rsidR="00CC3869" w:rsidRPr="003152C2" w14:paraId="7921D300" w14:textId="77777777" w:rsidTr="00713326">
        <w:trPr>
          <w:trHeight w:val="17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43A76" w14:textId="77777777" w:rsidR="00CC3869" w:rsidRPr="003152C2" w:rsidRDefault="00CC3869" w:rsidP="007133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est in sexual act</w:t>
            </w:r>
            <w:bookmarkStart w:id="0" w:name="_GoBack"/>
            <w:bookmarkEnd w:id="0"/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ity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C796" w14:textId="77777777" w:rsidR="00CC3869" w:rsidRPr="003152C2" w:rsidRDefault="00CC3869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F3B7" w14:textId="4925CBD1" w:rsidR="00CC3869" w:rsidRPr="006578DA" w:rsidRDefault="00CC3869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interested have you been in sexual activity?</w:t>
            </w:r>
            <w:r w:rsidR="00446571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766492B6" w14:textId="6CBF372E" w:rsidR="00157824" w:rsidRPr="006578DA" w:rsidRDefault="00157824" w:rsidP="0015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ot at all </w:t>
            </w:r>
          </w:p>
          <w:p w14:paraId="0B5D4B27" w14:textId="7EB4C16A" w:rsidR="00157824" w:rsidRPr="006578DA" w:rsidRDefault="00157824" w:rsidP="0015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1518D48A" w14:textId="6631C897" w:rsidR="00157824" w:rsidRPr="006578DA" w:rsidRDefault="00157824" w:rsidP="0015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 Somewhat</w:t>
            </w:r>
          </w:p>
          <w:p w14:paraId="749E5C8A" w14:textId="1EE92552" w:rsidR="00157824" w:rsidRPr="006578DA" w:rsidRDefault="00157824" w:rsidP="0015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4B6CB61C" w14:textId="2CC0AA84" w:rsidR="00157824" w:rsidRPr="006578DA" w:rsidRDefault="00157824" w:rsidP="002524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 Very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C0F0E" w14:textId="3B6FC001" w:rsidR="00157824" w:rsidRPr="006B3AAF" w:rsidRDefault="00157824" w:rsidP="002524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intresserad har du varit av sexuell aktivitet?</w:t>
            </w:r>
          </w:p>
          <w:p w14:paraId="24932A3D" w14:textId="4DCDD708" w:rsidR="00296A5E" w:rsidRPr="003152C2" w:rsidRDefault="0015782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Inte alls</w:t>
            </w:r>
          </w:p>
          <w:p w14:paraId="3CC82660" w14:textId="09A368A4" w:rsidR="00296A5E" w:rsidRPr="003152C2" w:rsidRDefault="0015782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Lite grann</w:t>
            </w:r>
          </w:p>
          <w:p w14:paraId="6574FDE6" w14:textId="4EAB05C6" w:rsidR="00296A5E" w:rsidRPr="003152C2" w:rsidRDefault="0015782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446571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Till 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viss del</w:t>
            </w:r>
          </w:p>
          <w:p w14:paraId="543D5644" w14:textId="6020F005" w:rsidR="00296A5E" w:rsidRPr="003152C2" w:rsidRDefault="0015782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Ganska</w:t>
            </w:r>
          </w:p>
          <w:p w14:paraId="76B0D680" w14:textId="046E3787" w:rsidR="002524CA" w:rsidRPr="003152C2" w:rsidRDefault="0015782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Väldigt</w:t>
            </w:r>
          </w:p>
        </w:tc>
      </w:tr>
      <w:tr w:rsidR="00CC3869" w:rsidRPr="003152C2" w14:paraId="08ACE15C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936C" w14:textId="77777777" w:rsidR="00CC3869" w:rsidRPr="003152C2" w:rsidRDefault="00CC3869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69C7" w14:textId="77777777" w:rsidR="00CC3869" w:rsidRPr="003152C2" w:rsidRDefault="00CC3869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B751" w14:textId="77777777" w:rsidR="00CC3869" w:rsidRPr="006B3AAF" w:rsidRDefault="00E0059D" w:rsidP="001578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often have you felt like you wanted to have sexual activity?</w:t>
            </w:r>
          </w:p>
          <w:p w14:paraId="77E67A96" w14:textId="67F1A655" w:rsidR="0052320D" w:rsidRPr="006578DA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ever </w:t>
            </w:r>
          </w:p>
          <w:p w14:paraId="5FF9B65D" w14:textId="3C8702EA" w:rsidR="0052320D" w:rsidRPr="006578DA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Rarely </w:t>
            </w:r>
          </w:p>
          <w:p w14:paraId="09D600F4" w14:textId="2287A466" w:rsidR="0052320D" w:rsidRPr="006578DA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times </w:t>
            </w:r>
          </w:p>
          <w:p w14:paraId="71EF4B15" w14:textId="48BAAB48" w:rsidR="0052320D" w:rsidRPr="006578DA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ten </w:t>
            </w:r>
          </w:p>
          <w:p w14:paraId="51E2E570" w14:textId="1583D594" w:rsidR="0052320D" w:rsidRPr="006578DA" w:rsidRDefault="0052320D" w:rsidP="0015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 Always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AF02C" w14:textId="66AB4ED7" w:rsidR="00157824" w:rsidRPr="006B3AAF" w:rsidRDefault="00157824" w:rsidP="002524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ofta har du känt att</w:t>
            </w:r>
            <w:r w:rsidR="0052320D"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 velat ha sexuell aktivitet?</w:t>
            </w:r>
          </w:p>
          <w:p w14:paraId="54FC7E7F" w14:textId="77777777" w:rsidR="00205F2A" w:rsidRPr="003152C2" w:rsidRDefault="00205F2A" w:rsidP="002524CA">
            <w:pPr>
              <w:rPr>
                <w:rFonts w:ascii="Times New Roman" w:hAnsi="Times New Roman" w:cs="Times New Roman"/>
              </w:rPr>
            </w:pPr>
          </w:p>
          <w:p w14:paraId="0888D3FB" w14:textId="612A5370" w:rsidR="00B1767E" w:rsidRPr="003152C2" w:rsidRDefault="0052320D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Aldrig</w:t>
            </w:r>
          </w:p>
          <w:p w14:paraId="0438F2F1" w14:textId="55C2E00D" w:rsidR="00B1767E" w:rsidRPr="003152C2" w:rsidRDefault="00B176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52320D" w:rsidRPr="003152C2">
              <w:rPr>
                <w:rFonts w:ascii="Times New Roman" w:hAnsi="Times New Roman" w:cs="Times New Roman"/>
                <w:sz w:val="24"/>
                <w:szCs w:val="24"/>
              </w:rPr>
              <w:t>Sällan</w:t>
            </w:r>
          </w:p>
          <w:p w14:paraId="17CCC837" w14:textId="7B6AF119" w:rsidR="00B1767E" w:rsidRPr="003152C2" w:rsidRDefault="0052320D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446571" w:rsidRPr="003152C2">
              <w:rPr>
                <w:rFonts w:ascii="Times New Roman" w:hAnsi="Times New Roman" w:cs="Times New Roman"/>
                <w:sz w:val="24"/>
                <w:szCs w:val="24"/>
              </w:rPr>
              <w:t>Ibland</w:t>
            </w:r>
          </w:p>
          <w:p w14:paraId="2629B675" w14:textId="37D15816" w:rsidR="00B1767E" w:rsidRPr="003152C2" w:rsidRDefault="00B176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446571" w:rsidRPr="003152C2">
              <w:rPr>
                <w:rFonts w:ascii="Times New Roman" w:hAnsi="Times New Roman" w:cs="Times New Roman"/>
                <w:sz w:val="24"/>
                <w:szCs w:val="24"/>
              </w:rPr>
              <w:t>Ofta</w:t>
            </w:r>
          </w:p>
          <w:p w14:paraId="7E867E6C" w14:textId="029A8315" w:rsidR="00D55DC6" w:rsidRPr="003152C2" w:rsidRDefault="00B1767E" w:rsidP="00205F2A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446571" w:rsidRPr="003152C2">
              <w:rPr>
                <w:rFonts w:ascii="Times New Roman" w:hAnsi="Times New Roman" w:cs="Times New Roman"/>
                <w:sz w:val="24"/>
                <w:szCs w:val="24"/>
              </w:rPr>
              <w:t>Alltid</w:t>
            </w:r>
          </w:p>
        </w:tc>
      </w:tr>
      <w:tr w:rsidR="00CC3869" w:rsidRPr="003152C2" w14:paraId="2F33A01D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E3E17" w14:textId="77777777" w:rsidR="00CC3869" w:rsidRPr="003152C2" w:rsidRDefault="00CC386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 with sex lif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F6FC" w14:textId="77777777" w:rsidR="00CC3869" w:rsidRPr="003152C2" w:rsidRDefault="00A35BF3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DD78" w14:textId="0F1C2886" w:rsidR="00CC3869" w:rsidRPr="006578DA" w:rsidRDefault="00CC3869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satisfied have you been</w:t>
            </w:r>
            <w:r w:rsidR="00F5398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th your sex life?</w:t>
            </w:r>
            <w:r w:rsidR="004E03D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020D5B39" w14:textId="7DCE0F0D" w:rsidR="0052320D" w:rsidRPr="00C56084" w:rsidRDefault="00C56084" w:rsidP="00C56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r w:rsidR="0052320D"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at all </w:t>
            </w:r>
          </w:p>
          <w:p w14:paraId="55714BC2" w14:textId="069CC2F2" w:rsidR="0052320D" w:rsidRPr="00C56084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76743834" w14:textId="470181BA" w:rsidR="0052320D" w:rsidRPr="00C56084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what </w:t>
            </w:r>
          </w:p>
          <w:p w14:paraId="639D14DB" w14:textId="3A869605" w:rsidR="0052320D" w:rsidRPr="00C56084" w:rsidRDefault="0052320D" w:rsidP="00523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26FFFA7D" w14:textId="22D422A2" w:rsidR="0052320D" w:rsidRPr="00C56084" w:rsidRDefault="005E0804" w:rsidP="005E0804">
            <w:pPr>
              <w:ind w:left="512" w:hanging="5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 </w:t>
            </w:r>
            <w:r w:rsidR="003835E8" w:rsidRPr="00C56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A3F95" w14:textId="12BC9C6B" w:rsidR="0052320D" w:rsidRPr="006B3AAF" w:rsidRDefault="0052320D" w:rsidP="005232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nöj</w:t>
            </w:r>
            <w:r w:rsidR="006B3AAF"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d har du varit med ditt sexliv?</w:t>
            </w:r>
          </w:p>
          <w:p w14:paraId="71F32E2E" w14:textId="6B3194B4" w:rsidR="00621D37" w:rsidRPr="003152C2" w:rsidRDefault="00621D37" w:rsidP="003835E8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320D" w:rsidRPr="003152C2">
              <w:rPr>
                <w:rFonts w:ascii="Times New Roman" w:hAnsi="Times New Roman" w:cs="Times New Roman"/>
                <w:sz w:val="24"/>
                <w:szCs w:val="24"/>
              </w:rPr>
              <w:t>) Inte alls</w:t>
            </w:r>
          </w:p>
          <w:p w14:paraId="193F8DBB" w14:textId="63B74837" w:rsidR="00621D37" w:rsidRPr="003152C2" w:rsidRDefault="0052320D" w:rsidP="003835E8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Lite grann</w:t>
            </w:r>
          </w:p>
          <w:p w14:paraId="362CEB84" w14:textId="7224C69E" w:rsidR="00621D37" w:rsidRPr="003152C2" w:rsidRDefault="0052320D" w:rsidP="003835E8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Till viss del</w:t>
            </w:r>
          </w:p>
          <w:p w14:paraId="745403B6" w14:textId="0CC06A84" w:rsidR="00621D37" w:rsidRPr="003152C2" w:rsidRDefault="0052320D" w:rsidP="003835E8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Ganska</w:t>
            </w:r>
          </w:p>
          <w:p w14:paraId="40CABAD5" w14:textId="77777777" w:rsidR="002524CA" w:rsidRPr="003152C2" w:rsidRDefault="0052320D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Väldigt</w:t>
            </w:r>
          </w:p>
          <w:p w14:paraId="13473E74" w14:textId="2F934BAB" w:rsidR="00205F2A" w:rsidRPr="003152C2" w:rsidRDefault="00205F2A" w:rsidP="002524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97B1B" w:rsidRPr="003152C2" w14:paraId="588D3A39" w14:textId="77777777" w:rsidTr="00713326">
        <w:trPr>
          <w:trHeight w:val="1975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2464F" w14:textId="0F4EE568" w:rsidR="00197B1B" w:rsidRPr="003152C2" w:rsidRDefault="00197B1B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335F" w14:textId="77777777" w:rsidR="00197B1B" w:rsidRPr="003152C2" w:rsidRDefault="00197B1B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C5EB" w14:textId="5E1DCA5A" w:rsidR="00197B1B" w:rsidRPr="006B3AAF" w:rsidRDefault="00197B1B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ow much pleasure has your sex life given </w:t>
            </w:r>
            <w:proofErr w:type="gramStart"/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ou?</w:t>
            </w:r>
            <w:proofErr w:type="gramEnd"/>
            <w:r w:rsidR="004E03D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6A0850E9" w14:textId="2F777D55" w:rsidR="00E650C6" w:rsidRPr="0057019A" w:rsidRDefault="0057019A" w:rsidP="0057019A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  <w:r w:rsidRPr="00570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="00E650C6" w:rsidRPr="00570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29CCF316" w14:textId="137CEFC2" w:rsidR="00E650C6" w:rsidRPr="003152C2" w:rsidRDefault="0057019A" w:rsidP="0057019A">
            <w:pPr>
              <w:pStyle w:val="Liststycke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="00E650C6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ittle bit</w:t>
            </w:r>
          </w:p>
          <w:p w14:paraId="3557E34E" w14:textId="47C477AF" w:rsidR="00E650C6" w:rsidRPr="003152C2" w:rsidRDefault="0057019A" w:rsidP="0057019A">
            <w:pPr>
              <w:pStyle w:val="Liststycke"/>
              <w:ind w:left="317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="00E650C6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</w:t>
            </w:r>
          </w:p>
          <w:p w14:paraId="7ECDAC27" w14:textId="32DD4DC2" w:rsidR="00E650C6" w:rsidRPr="0057019A" w:rsidRDefault="0057019A" w:rsidP="0057019A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  <w:r w:rsidRPr="00570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="00E650C6" w:rsidRPr="00570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te a bit</w:t>
            </w:r>
          </w:p>
          <w:p w14:paraId="04DF81DB" w14:textId="579C1FDF" w:rsidR="0057019A" w:rsidRPr="0057019A" w:rsidRDefault="0057019A" w:rsidP="0057019A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  <w:r w:rsidRPr="005701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="00E650C6" w:rsidRPr="00570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t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E427F" w14:textId="37E8D023" w:rsidR="00E650C6" w:rsidRPr="006B3AAF" w:rsidRDefault="00E650C6" w:rsidP="00E650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mycket njutning har ditt sexliv gett dig?</w:t>
            </w:r>
          </w:p>
          <w:p w14:paraId="51C6BCAA" w14:textId="6E9C4C3A" w:rsidR="00447F42" w:rsidRPr="003152C2" w:rsidRDefault="00447F42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50C6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4E03D3" w:rsidRPr="003152C2">
              <w:rPr>
                <w:rFonts w:ascii="Times New Roman" w:hAnsi="Times New Roman" w:cs="Times New Roman"/>
                <w:sz w:val="24"/>
                <w:szCs w:val="24"/>
              </w:rPr>
              <w:t>Ingen</w:t>
            </w:r>
          </w:p>
          <w:p w14:paraId="5040A3F1" w14:textId="1D5F5A50" w:rsidR="00447F42" w:rsidRPr="003152C2" w:rsidRDefault="005E080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E650C6" w:rsidRPr="003152C2">
              <w:rPr>
                <w:rFonts w:ascii="Times New Roman" w:hAnsi="Times New Roman" w:cs="Times New Roman"/>
                <w:sz w:val="24"/>
                <w:szCs w:val="24"/>
              </w:rPr>
              <w:t>Lite grann</w:t>
            </w:r>
          </w:p>
          <w:p w14:paraId="5ADE3AC0" w14:textId="04DDA444" w:rsidR="00447F42" w:rsidRPr="003152C2" w:rsidRDefault="00E650C6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En del</w:t>
            </w:r>
          </w:p>
          <w:p w14:paraId="1A80CEAA" w14:textId="29A3A5F0" w:rsidR="00447F42" w:rsidRPr="003152C2" w:rsidRDefault="00E650C6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En hel del</w:t>
            </w:r>
          </w:p>
          <w:p w14:paraId="3D5DF503" w14:textId="074EFF14" w:rsidR="0057019A" w:rsidRPr="003152C2" w:rsidRDefault="00447F42" w:rsidP="00E7387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 </w:t>
            </w:r>
            <w:proofErr w:type="spellStart"/>
            <w:r w:rsidR="00E650C6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ket</w:t>
            </w:r>
            <w:proofErr w:type="spellEnd"/>
          </w:p>
        </w:tc>
      </w:tr>
      <w:tr w:rsidR="00197B1B" w:rsidRPr="003152C2" w14:paraId="5812D936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F7725" w14:textId="77777777" w:rsidR="00197B1B" w:rsidRPr="003152C2" w:rsidRDefault="00197B1B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sm - Ability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A97F" w14:textId="77777777" w:rsidR="00197B1B" w:rsidRPr="003152C2" w:rsidRDefault="00197B1B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3BFE" w14:textId="11D8B13B" w:rsidR="00197B1B" w:rsidRPr="006B3AAF" w:rsidRDefault="000928A2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often have you been able to have an orgasm</w:t>
            </w:r>
            <w:r w:rsidR="00FA685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climax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when you wanted to?</w:t>
            </w:r>
          </w:p>
          <w:p w14:paraId="5A4248DA" w14:textId="05C4B185" w:rsidR="005E0804" w:rsidRPr="003152C2" w:rsidRDefault="005E0804" w:rsidP="005E0804">
            <w:pPr>
              <w:ind w:left="464" w:hanging="464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) Have not tried to have an orgasm/climax in the past 30 days </w:t>
            </w:r>
          </w:p>
          <w:p w14:paraId="3BF1BB45" w14:textId="0C957DD3" w:rsidR="005E0804" w:rsidRPr="003152C2" w:rsidRDefault="005E0804" w:rsidP="005E08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 Never</w:t>
            </w:r>
          </w:p>
          <w:p w14:paraId="43AA2B5F" w14:textId="07ACA459" w:rsidR="005E0804" w:rsidRPr="003152C2" w:rsidRDefault="005E0804" w:rsidP="005E08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Rarely </w:t>
            </w:r>
          </w:p>
          <w:p w14:paraId="724EA52A" w14:textId="0C9F2642" w:rsidR="005E0804" w:rsidRPr="003152C2" w:rsidRDefault="005E0804" w:rsidP="005E08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times </w:t>
            </w:r>
          </w:p>
          <w:p w14:paraId="4E232B4D" w14:textId="31B9CC60" w:rsidR="005E0804" w:rsidRPr="003152C2" w:rsidRDefault="005E0804" w:rsidP="005E080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ten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5954BEB" w14:textId="7E2761CE" w:rsidR="005E0804" w:rsidRPr="003152C2" w:rsidRDefault="00C56084" w:rsidP="00C56084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 Always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769BD" w14:textId="32A7D42A" w:rsidR="005E0804" w:rsidRPr="006B3AAF" w:rsidRDefault="005E0804" w:rsidP="002524CA">
            <w:pPr>
              <w:ind w:left="464" w:hanging="4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ofta har du kunnat få orgasm när du velat det?</w:t>
            </w:r>
          </w:p>
          <w:p w14:paraId="7A85BACD" w14:textId="77777777" w:rsidR="008F669C" w:rsidRDefault="008F669C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E6DF4" w14:textId="0AF52B2B" w:rsidR="00987881" w:rsidRPr="003152C2" w:rsidRDefault="00987881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  <w:r w:rsidR="005E0804" w:rsidRPr="003152C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="003A3D49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Har inte försökt </w:t>
            </w:r>
            <w:r w:rsidR="005E0804" w:rsidRPr="003152C2">
              <w:rPr>
                <w:rFonts w:ascii="Times New Roman" w:hAnsi="Times New Roman" w:cs="Times New Roman"/>
                <w:sz w:val="24"/>
                <w:szCs w:val="24"/>
              </w:rPr>
              <w:t>få orgasm de senaste 30 dagarna</w:t>
            </w:r>
          </w:p>
          <w:p w14:paraId="221D25F3" w14:textId="5E434038" w:rsidR="00987881" w:rsidRPr="003152C2" w:rsidRDefault="005E080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Aldrig</w:t>
            </w:r>
          </w:p>
          <w:p w14:paraId="53459BF1" w14:textId="71F2D604" w:rsidR="00987881" w:rsidRPr="003152C2" w:rsidRDefault="005E080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3A3D49" w:rsidRPr="003152C2">
              <w:rPr>
                <w:rFonts w:ascii="Times New Roman" w:hAnsi="Times New Roman" w:cs="Times New Roman"/>
                <w:sz w:val="24"/>
                <w:szCs w:val="24"/>
              </w:rPr>
              <w:t>Sällan</w:t>
            </w:r>
          </w:p>
          <w:p w14:paraId="307C3D06" w14:textId="399370AD" w:rsidR="00987881" w:rsidRPr="003152C2" w:rsidRDefault="005E080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Ibland</w:t>
            </w:r>
          </w:p>
          <w:p w14:paraId="293DEC2B" w14:textId="5F2DF834" w:rsidR="00987881" w:rsidRPr="003152C2" w:rsidRDefault="005E0804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Ofta</w:t>
            </w:r>
          </w:p>
          <w:p w14:paraId="4799F10E" w14:textId="406273D8" w:rsidR="00197B1B" w:rsidRPr="003152C2" w:rsidRDefault="0098788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5E0804" w:rsidRPr="003152C2">
              <w:rPr>
                <w:rFonts w:ascii="Times New Roman" w:hAnsi="Times New Roman" w:cs="Times New Roman"/>
                <w:sz w:val="24"/>
                <w:szCs w:val="24"/>
              </w:rPr>
              <w:t>Alltid</w:t>
            </w:r>
          </w:p>
          <w:p w14:paraId="77C19234" w14:textId="77777777" w:rsidR="00B5074D" w:rsidRPr="003152C2" w:rsidRDefault="00B5074D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28A2" w:rsidRPr="003152C2" w14:paraId="5E9BB052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3E46D" w14:textId="77777777" w:rsidR="000928A2" w:rsidRPr="003152C2" w:rsidRDefault="000928A2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sm - Pleasur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1473" w14:textId="77777777" w:rsidR="000928A2" w:rsidRPr="003152C2" w:rsidRDefault="000928A2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3401" w14:textId="1F38511B" w:rsidR="00AC6F34" w:rsidRPr="006B3AAF" w:rsidRDefault="00AC6F34" w:rsidP="002524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satisfying ha</w:t>
            </w:r>
            <w:r w:rsidR="00FA685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e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your orgasm</w:t>
            </w:r>
            <w:r w:rsidR="00FA685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 or climaxes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een?</w:t>
            </w:r>
            <w:r w:rsidR="004E03D3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1E38202B" w14:textId="4E8C2910" w:rsidR="00AF66E5" w:rsidRPr="006578DA" w:rsidRDefault="00AF66E5" w:rsidP="00AF66E5">
            <w:pPr>
              <w:ind w:left="464" w:hanging="464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) Have not had an orgasm/climax in the past 30 days </w:t>
            </w:r>
          </w:p>
          <w:p w14:paraId="6A36E47D" w14:textId="3FDCA875" w:rsidR="00AF66E5" w:rsidRPr="006578DA" w:rsidRDefault="00AF66E5" w:rsidP="00AF66E5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 Not at all</w:t>
            </w:r>
          </w:p>
          <w:p w14:paraId="56E88B91" w14:textId="0F376840" w:rsidR="00AF66E5" w:rsidRPr="006578DA" w:rsidRDefault="00AF66E5" w:rsidP="00AF66E5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323F12B1" w14:textId="5BA70743" w:rsidR="00AF66E5" w:rsidRPr="003152C2" w:rsidRDefault="00AF66E5" w:rsidP="00AF66E5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BCE20C" w14:textId="54C0F3C5" w:rsidR="00AF66E5" w:rsidRPr="003152C2" w:rsidRDefault="00AF66E5" w:rsidP="00AF66E5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a bit </w:t>
            </w:r>
          </w:p>
          <w:p w14:paraId="4138C6B8" w14:textId="6956E773" w:rsidR="00AF66E5" w:rsidRPr="003152C2" w:rsidRDefault="00AF66E5" w:rsidP="00AF66E5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97D4FD" w14:textId="77777777" w:rsidR="000928A2" w:rsidRPr="003152C2" w:rsidRDefault="000928A2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AA39F" w14:textId="0BE3F83C" w:rsidR="00AF66E5" w:rsidRPr="006B3AAF" w:rsidRDefault="00AF66E5" w:rsidP="002524CA">
            <w:pPr>
              <w:ind w:left="464" w:hanging="4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tillfredsställande har dina orgasmer varit?</w:t>
            </w:r>
          </w:p>
          <w:p w14:paraId="44D2EAD1" w14:textId="0FD3EEBE" w:rsidR="00AC6F34" w:rsidRPr="003152C2" w:rsidRDefault="00AF66E5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0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Har inte haft orgasm de senaste 30 dagarna</w:t>
            </w:r>
          </w:p>
          <w:p w14:paraId="1DD352AE" w14:textId="6BB7D5DC" w:rsidR="00621D37" w:rsidRPr="003152C2" w:rsidRDefault="00AF66E5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Inte alls</w:t>
            </w:r>
          </w:p>
          <w:p w14:paraId="4F1791A9" w14:textId="7FB16FC8" w:rsidR="00621D37" w:rsidRPr="003152C2" w:rsidRDefault="00AF66E5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Lite grann</w:t>
            </w:r>
          </w:p>
          <w:p w14:paraId="563BDFED" w14:textId="21DC559C" w:rsidR="00621D37" w:rsidRPr="003152C2" w:rsidRDefault="00AF66E5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Till viss del</w:t>
            </w:r>
          </w:p>
          <w:p w14:paraId="520A77A4" w14:textId="5F3754DF" w:rsidR="00621D37" w:rsidRPr="003152C2" w:rsidRDefault="00AF66E5" w:rsidP="002524CA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Ganska</w:t>
            </w:r>
          </w:p>
          <w:p w14:paraId="1CAFE89A" w14:textId="0ED3FC0A" w:rsidR="00205F2A" w:rsidRPr="003152C2" w:rsidRDefault="00AF66E5" w:rsidP="00E7387E">
            <w:pPr>
              <w:ind w:left="464" w:hanging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Väldigt</w:t>
            </w:r>
          </w:p>
          <w:p w14:paraId="37CA1530" w14:textId="3B9D4D6B" w:rsidR="00205F2A" w:rsidRPr="003152C2" w:rsidRDefault="00205F2A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A5E100" w14:textId="776D772F" w:rsidR="00E7387E" w:rsidRPr="006C5E75" w:rsidRDefault="00E7387E">
      <w:pPr>
        <w:rPr>
          <w:sz w:val="2"/>
          <w:szCs w:val="2"/>
        </w:rPr>
      </w:pPr>
    </w:p>
    <w:tbl>
      <w:tblPr>
        <w:tblStyle w:val="Tabellrutnt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46"/>
        <w:gridCol w:w="5953"/>
        <w:gridCol w:w="6384"/>
      </w:tblGrid>
      <w:tr w:rsidR="000928A2" w:rsidRPr="003152C2" w14:paraId="1DF9400B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55799" w14:textId="77777777" w:rsidR="000928A2" w:rsidRDefault="00DE201E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l L</w:t>
            </w:r>
            <w:r w:rsidR="000928A2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rication (women)</w:t>
            </w:r>
          </w:p>
          <w:p w14:paraId="15C82A7C" w14:textId="60C3808D" w:rsidR="006A6032" w:rsidRPr="003152C2" w:rsidRDefault="006A6032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91B7" w14:textId="77777777" w:rsidR="000928A2" w:rsidRPr="003152C2" w:rsidRDefault="000928A2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442BE" w14:textId="68FD994A" w:rsidR="006163E2" w:rsidRPr="006B3AAF" w:rsidRDefault="00E0059D" w:rsidP="006163E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often did you become lubricated ("wet") during sexual activity or intercourse?</w:t>
            </w:r>
            <w:r w:rsidR="00A8778B" w:rsidRPr="006B3A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4DD9F2EC" w14:textId="6B64040F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) No sexual activity in the past 30 days </w:t>
            </w:r>
          </w:p>
          <w:p w14:paraId="4D1146A5" w14:textId="4E44F90E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Almost never or never </w:t>
            </w:r>
          </w:p>
          <w:p w14:paraId="2AD00DB2" w14:textId="6384BB67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 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w 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ess than half the time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0AAA32C5" w14:textId="6E05B6CD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 So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imes (about half of the time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3152C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14:paraId="3E6A5F85" w14:textId="2A65A5A3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st times (more than half the time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  <w:p w14:paraId="11DF54C0" w14:textId="363533A9" w:rsidR="006163E2" w:rsidRPr="003152C2" w:rsidRDefault="006163E2" w:rsidP="006163E2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most 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ways or always </w:t>
            </w:r>
          </w:p>
          <w:p w14:paraId="526CFBEF" w14:textId="7EF0B30C" w:rsidR="00FA5771" w:rsidRPr="003152C2" w:rsidRDefault="00FA5771" w:rsidP="002524CA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AD0CA" w14:textId="019B17ED" w:rsidR="006163E2" w:rsidRPr="006B3AAF" w:rsidRDefault="006163E2" w:rsidP="006163E2">
            <w:pPr>
              <w:ind w:left="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ofta blev du fuktig ("våt") vid sexuell aktivitet eller samlag?</w:t>
            </w:r>
          </w:p>
          <w:p w14:paraId="3A09F397" w14:textId="4F049F6F" w:rsidR="00191E7E" w:rsidRPr="003152C2" w:rsidRDefault="006163E2" w:rsidP="00616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0) </w:t>
            </w:r>
            <w:r w:rsidR="006A6032">
              <w:rPr>
                <w:rFonts w:ascii="Times New Roman" w:hAnsi="Times New Roman" w:cs="Times New Roman"/>
                <w:sz w:val="24"/>
                <w:szCs w:val="24"/>
              </w:rPr>
              <w:t>Ingen</w:t>
            </w:r>
            <w:r w:rsidR="00CE3E5A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sexuell aktivitet de senaste 30 dagarna</w:t>
            </w:r>
          </w:p>
          <w:p w14:paraId="2AD2B3AF" w14:textId="02B6F825" w:rsidR="00D46D29" w:rsidRPr="003152C2" w:rsidRDefault="0019668D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="006163E2" w:rsidRPr="003152C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="006A6032">
              <w:rPr>
                <w:rFonts w:ascii="Times New Roman" w:hAnsi="Times New Roman" w:cs="Times New Roman"/>
                <w:sz w:val="24"/>
                <w:szCs w:val="24"/>
              </w:rPr>
              <w:t xml:space="preserve">Nästan aldrig eller </w:t>
            </w:r>
            <w:r w:rsidR="00A8778B" w:rsidRPr="003152C2">
              <w:rPr>
                <w:rFonts w:ascii="Times New Roman" w:hAnsi="Times New Roman" w:cs="Times New Roman"/>
                <w:sz w:val="24"/>
                <w:szCs w:val="24"/>
              </w:rPr>
              <w:t>aldrig</w:t>
            </w:r>
          </w:p>
          <w:p w14:paraId="419C1AEC" w14:textId="00334C25" w:rsidR="00A8778B" w:rsidRPr="003152C2" w:rsidRDefault="0019668D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163E2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A8778B" w:rsidRPr="003152C2">
              <w:rPr>
                <w:rFonts w:ascii="Times New Roman" w:hAnsi="Times New Roman" w:cs="Times New Roman"/>
                <w:sz w:val="24"/>
                <w:szCs w:val="24"/>
              </w:rPr>
              <w:t>Vid några tillfällen (mindre än hälften av tiden)</w:t>
            </w:r>
          </w:p>
          <w:p w14:paraId="7EADB213" w14:textId="1FA665DC" w:rsidR="00D46D29" w:rsidRPr="003152C2" w:rsidRDefault="00D46D29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163E2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A8778B" w:rsidRPr="003152C2">
              <w:rPr>
                <w:rFonts w:ascii="Times New Roman" w:hAnsi="Times New Roman" w:cs="Times New Roman"/>
                <w:sz w:val="24"/>
                <w:szCs w:val="24"/>
              </w:rPr>
              <w:t>Ibland (ungefär hälften av tiden)</w:t>
            </w:r>
          </w:p>
          <w:p w14:paraId="68957E4F" w14:textId="6A407F69" w:rsidR="00D46D29" w:rsidRPr="003152C2" w:rsidRDefault="00D46D29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5E9B" w:rsidRPr="003152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163E2" w:rsidRPr="003152C2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="00A8778B" w:rsidRPr="003152C2">
              <w:rPr>
                <w:rFonts w:ascii="Times New Roman" w:hAnsi="Times New Roman" w:cs="Times New Roman"/>
                <w:sz w:val="24"/>
                <w:szCs w:val="24"/>
              </w:rPr>
              <w:t>Oftast (mer än hälften av tiden)</w:t>
            </w:r>
          </w:p>
          <w:p w14:paraId="4A1B7CD5" w14:textId="6688BC17" w:rsidR="000928A2" w:rsidRDefault="006163E2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proofErr w:type="spellStart"/>
            <w:r w:rsidR="00A8778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ästan</w:t>
            </w:r>
            <w:proofErr w:type="spellEnd"/>
            <w:r w:rsidR="00A8778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A8778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tid</w:t>
            </w:r>
            <w:proofErr w:type="spellEnd"/>
            <w:r w:rsidR="00A8778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="00A8778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tid</w:t>
            </w:r>
            <w:proofErr w:type="spellEnd"/>
          </w:p>
          <w:p w14:paraId="26A4AFB9" w14:textId="16F61F3B" w:rsidR="006C5E75" w:rsidRDefault="006C5E75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18D7CC" w14:textId="77777777" w:rsidR="006C5E75" w:rsidRPr="003152C2" w:rsidRDefault="006C5E75" w:rsidP="002524CA">
            <w:p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90D2F2" w14:textId="77777777" w:rsidR="00B5074D" w:rsidRPr="003152C2" w:rsidRDefault="00B5074D" w:rsidP="002524CA">
            <w:pPr>
              <w:ind w:left="312" w:hanging="312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0928A2" w:rsidRPr="003152C2" w14:paraId="0696D359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AAD53" w14:textId="47277CC9" w:rsidR="000928A2" w:rsidRPr="003152C2" w:rsidRDefault="000928A2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465B" w14:textId="77777777" w:rsidR="000928A2" w:rsidRPr="003152C2" w:rsidRDefault="000928A2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DB28" w14:textId="40655995" w:rsidR="000928A2" w:rsidRPr="006B3AAF" w:rsidRDefault="00E0059D" w:rsidP="006163E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difficult was it to maintain your lubrication ("wetness") until completion of sexual activity or intercourse?</w:t>
            </w:r>
            <w:r w:rsidRPr="006B3AAF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6F536011" w14:textId="6FA88897" w:rsidR="006163E2" w:rsidRPr="006578DA" w:rsidRDefault="006163E2" w:rsidP="006163E2">
            <w:pPr>
              <w:pStyle w:val="Liststycke"/>
              <w:numPr>
                <w:ilvl w:val="0"/>
                <w:numId w:val="10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exual activity in the past 30 days </w:t>
            </w:r>
          </w:p>
          <w:p w14:paraId="6C996E19" w14:textId="79B2ACF8" w:rsidR="006163E2" w:rsidRPr="003152C2" w:rsidRDefault="006163E2" w:rsidP="0061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Extremely difficult or impossible </w:t>
            </w:r>
          </w:p>
          <w:p w14:paraId="5521B416" w14:textId="51704CE2" w:rsidR="006163E2" w:rsidRPr="006578DA" w:rsidRDefault="006163E2" w:rsidP="0061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 Very difficult</w:t>
            </w:r>
            <w:r w:rsidRPr="006578DA" w:rsidDel="00E00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068557" w14:textId="5C4264A6" w:rsidR="006163E2" w:rsidRPr="003152C2" w:rsidRDefault="006163E2" w:rsidP="0061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 Difficult</w:t>
            </w:r>
            <w:r w:rsidRPr="003152C2" w:rsidDel="00E00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3609CF" w14:textId="65183B18" w:rsidR="006163E2" w:rsidRPr="003152C2" w:rsidRDefault="006163E2" w:rsidP="0061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 </w:t>
            </w:r>
            <w:r w:rsidR="006A60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icult </w:t>
            </w:r>
          </w:p>
          <w:p w14:paraId="662334AC" w14:textId="23069FB7" w:rsidR="006163E2" w:rsidRPr="003152C2" w:rsidRDefault="006163E2" w:rsidP="006163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) Not difficult </w:t>
            </w:r>
          </w:p>
          <w:p w14:paraId="012FFEFC" w14:textId="518764C6" w:rsidR="006163E2" w:rsidRPr="003152C2" w:rsidRDefault="006163E2" w:rsidP="00A05E9B">
            <w:pPr>
              <w:ind w:firstLine="130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FC7DE" w14:textId="3700D84F" w:rsidR="006163E2" w:rsidRPr="006B3AAF" w:rsidRDefault="006163E2" w:rsidP="006163E2">
            <w:pPr>
              <w:pStyle w:val="Liststycke"/>
              <w:ind w:left="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svårt var det att bibehålla din fuktighet (förbli "våt") till dess att sexuell akti</w:t>
            </w:r>
            <w:r w:rsidR="005A1741"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vitet eller samlag fullbordats?</w:t>
            </w:r>
          </w:p>
          <w:p w14:paraId="2955A892" w14:textId="6BBEF523" w:rsidR="00191E7E" w:rsidRPr="003152C2" w:rsidRDefault="006A6032" w:rsidP="00A05E9B">
            <w:pPr>
              <w:pStyle w:val="Liststycke"/>
              <w:numPr>
                <w:ilvl w:val="0"/>
                <w:numId w:val="30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en</w:t>
            </w:r>
            <w:r w:rsidR="00CE3E5A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sexuell aktivitet de senaste 30 dagarna</w:t>
            </w:r>
          </w:p>
          <w:p w14:paraId="5630A428" w14:textId="236BAE63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6A6032">
              <w:rPr>
                <w:rFonts w:ascii="Times New Roman" w:hAnsi="Times New Roman" w:cs="Times New Roman"/>
                <w:sz w:val="24"/>
                <w:szCs w:val="24"/>
              </w:rPr>
              <w:t xml:space="preserve">Extremt svårt eller </w:t>
            </w:r>
            <w:r w:rsidR="0013648C" w:rsidRPr="003152C2">
              <w:rPr>
                <w:rFonts w:ascii="Times New Roman" w:hAnsi="Times New Roman" w:cs="Times New Roman"/>
                <w:sz w:val="24"/>
                <w:szCs w:val="24"/>
              </w:rPr>
              <w:t>omöjligt</w:t>
            </w:r>
          </w:p>
          <w:p w14:paraId="231683F0" w14:textId="7B8F0F12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13648C" w:rsidRPr="003152C2">
              <w:rPr>
                <w:rFonts w:ascii="Times New Roman" w:hAnsi="Times New Roman" w:cs="Times New Roman"/>
                <w:sz w:val="24"/>
                <w:szCs w:val="24"/>
              </w:rPr>
              <w:t>Väldigt svårt</w:t>
            </w:r>
          </w:p>
          <w:p w14:paraId="31D05179" w14:textId="6100AE5F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13648C" w:rsidRPr="003152C2">
              <w:rPr>
                <w:rFonts w:ascii="Times New Roman" w:hAnsi="Times New Roman" w:cs="Times New Roman"/>
                <w:sz w:val="24"/>
                <w:szCs w:val="24"/>
              </w:rPr>
              <w:t>Svårt</w:t>
            </w:r>
          </w:p>
          <w:p w14:paraId="1FD26D25" w14:textId="18FA95D6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13648C" w:rsidRPr="003152C2">
              <w:rPr>
                <w:rFonts w:ascii="Times New Roman" w:hAnsi="Times New Roman" w:cs="Times New Roman"/>
                <w:sz w:val="24"/>
                <w:szCs w:val="24"/>
              </w:rPr>
              <w:t>Lite svårt</w:t>
            </w:r>
          </w:p>
          <w:p w14:paraId="66B1E447" w14:textId="62FFCFF2" w:rsidR="000928A2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13648C" w:rsidRPr="003152C2">
              <w:rPr>
                <w:rFonts w:ascii="Times New Roman" w:hAnsi="Times New Roman" w:cs="Times New Roman"/>
                <w:sz w:val="24"/>
                <w:szCs w:val="24"/>
              </w:rPr>
              <w:t>Inte svårt</w:t>
            </w:r>
          </w:p>
          <w:p w14:paraId="518F6EB4" w14:textId="77777777" w:rsidR="005A5AFA" w:rsidRPr="003152C2" w:rsidRDefault="005A5AFA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BC9" w:rsidRPr="003152C2" w14:paraId="65E57E9D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246C4" w14:textId="77777777" w:rsidR="00A77BC9" w:rsidRDefault="00A77BC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l Discomf</w:t>
            </w:r>
            <w:r w:rsidR="007E015D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 (women)</w:t>
            </w:r>
          </w:p>
          <w:p w14:paraId="6336BCA5" w14:textId="50EB0382" w:rsidR="00B643A3" w:rsidRPr="003152C2" w:rsidRDefault="00B643A3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F270" w14:textId="77777777" w:rsidR="00A77BC9" w:rsidRPr="003152C2" w:rsidRDefault="00A77BC9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D43F" w14:textId="76836052" w:rsidR="00A77BC9" w:rsidRPr="006578DA" w:rsidRDefault="00E0059D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often have you noticed blood from inside your vagina after sexual activity that was not because of your period?</w:t>
            </w:r>
            <w:r w:rsidRPr="006B3AAF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189644D7" w14:textId="5CAA7340" w:rsidR="00A22393" w:rsidRPr="003152C2" w:rsidRDefault="00D6168C" w:rsidP="00A22393">
            <w:pPr>
              <w:pStyle w:val="Liststycke"/>
              <w:numPr>
                <w:ilvl w:val="0"/>
                <w:numId w:val="1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not had</w:t>
            </w:r>
            <w:r w:rsidR="00A22393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activity in the past 30 days </w:t>
            </w:r>
          </w:p>
          <w:p w14:paraId="57DB9850" w14:textId="4B2D3D23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ever </w:t>
            </w:r>
          </w:p>
          <w:p w14:paraId="1E6F1559" w14:textId="404D88F3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Rarely </w:t>
            </w:r>
          </w:p>
          <w:p w14:paraId="2692BA78" w14:textId="598C9615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times </w:t>
            </w:r>
          </w:p>
          <w:p w14:paraId="66085DD7" w14:textId="2071544B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) Often </w:t>
            </w:r>
          </w:p>
          <w:p w14:paraId="7C1AAF15" w14:textId="77777777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Always </w:t>
            </w:r>
          </w:p>
          <w:p w14:paraId="21348D21" w14:textId="651BF1DE" w:rsidR="00A22393" w:rsidRPr="003152C2" w:rsidRDefault="00A22393" w:rsidP="00A22393">
            <w:pPr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755EC" w14:textId="2D22F73E" w:rsidR="00A22393" w:rsidRDefault="00A22393" w:rsidP="00A22393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ofta har du lagt märke till blod inifrån slidan efter sexuell aktivitet som inte berodde på mens?</w:t>
            </w:r>
          </w:p>
          <w:p w14:paraId="3173DFE3" w14:textId="77777777" w:rsidR="00D6168C" w:rsidRPr="006B3AAF" w:rsidRDefault="00D6168C" w:rsidP="00A22393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16E7AD" w14:textId="12143ADD" w:rsidR="00191E7E" w:rsidRPr="003152C2" w:rsidRDefault="00CE3E5A" w:rsidP="00A22393">
            <w:pPr>
              <w:pStyle w:val="Liststycke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Har inte haft sexuell aktivitet de senaste 30 dagarna</w:t>
            </w:r>
          </w:p>
          <w:p w14:paraId="21C2DCFF" w14:textId="60483858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F46562" w:rsidRPr="003152C2">
              <w:rPr>
                <w:rFonts w:ascii="Times New Roman" w:hAnsi="Times New Roman" w:cs="Times New Roman"/>
                <w:sz w:val="24"/>
                <w:szCs w:val="24"/>
              </w:rPr>
              <w:t>Aldrig</w:t>
            </w:r>
          </w:p>
          <w:p w14:paraId="4BA4F3EF" w14:textId="6FBD4C63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F46562" w:rsidRPr="003152C2">
              <w:rPr>
                <w:rFonts w:ascii="Times New Roman" w:hAnsi="Times New Roman" w:cs="Times New Roman"/>
                <w:sz w:val="24"/>
                <w:szCs w:val="24"/>
              </w:rPr>
              <w:t>Sällan</w:t>
            </w:r>
          </w:p>
          <w:p w14:paraId="122EF4BD" w14:textId="3E46A85D" w:rsidR="00191E7E" w:rsidRPr="003152C2" w:rsidRDefault="00A2239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F46562" w:rsidRPr="003152C2">
              <w:rPr>
                <w:rFonts w:ascii="Times New Roman" w:hAnsi="Times New Roman" w:cs="Times New Roman"/>
                <w:sz w:val="24"/>
                <w:szCs w:val="24"/>
              </w:rPr>
              <w:t>Ibland</w:t>
            </w:r>
          </w:p>
          <w:p w14:paraId="2E6FB321" w14:textId="22C95191" w:rsidR="00191E7E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F46562" w:rsidRPr="003152C2">
              <w:rPr>
                <w:rFonts w:ascii="Times New Roman" w:hAnsi="Times New Roman" w:cs="Times New Roman"/>
                <w:sz w:val="24"/>
                <w:szCs w:val="24"/>
              </w:rPr>
              <w:t>Ofta</w:t>
            </w:r>
          </w:p>
          <w:p w14:paraId="61FB36B2" w14:textId="65AB3F56" w:rsidR="005A5AFA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F46562" w:rsidRPr="003152C2">
              <w:rPr>
                <w:rFonts w:ascii="Times New Roman" w:hAnsi="Times New Roman" w:cs="Times New Roman"/>
                <w:sz w:val="24"/>
                <w:szCs w:val="24"/>
              </w:rPr>
              <w:t>Alltid</w:t>
            </w:r>
          </w:p>
          <w:p w14:paraId="0C3B9C3D" w14:textId="7DF23297" w:rsidR="00205F2A" w:rsidRPr="003152C2" w:rsidRDefault="00205F2A" w:rsidP="002524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77BC9" w:rsidRPr="003152C2" w14:paraId="5DF0FD8F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73E8E" w14:textId="62F27FEB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882E" w14:textId="77777777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E9C9" w14:textId="77777777" w:rsidR="00A77BC9" w:rsidRPr="006B3AAF" w:rsidRDefault="00E0059D" w:rsidP="00A2239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n you have had sexual activity, how much discomfort have you felt inside your vagina?</w:t>
            </w:r>
            <w:r w:rsidRPr="006B3AAF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74B5B54F" w14:textId="2CC9B1AD" w:rsidR="00A22393" w:rsidRPr="003152C2" w:rsidRDefault="003F3ABF" w:rsidP="00A22393">
            <w:pPr>
              <w:pStyle w:val="Liststycke"/>
              <w:numPr>
                <w:ilvl w:val="0"/>
                <w:numId w:val="12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not had</w:t>
            </w:r>
            <w:r w:rsidR="00A22393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activity in the past 30 days</w:t>
            </w:r>
          </w:p>
          <w:p w14:paraId="79F98A1D" w14:textId="295145C1" w:rsidR="00A22393" w:rsidRPr="006578DA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one </w:t>
            </w:r>
          </w:p>
          <w:p w14:paraId="75346275" w14:textId="2DEDCD23" w:rsidR="00A22393" w:rsidRPr="006578DA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75B2204E" w14:textId="16E39142" w:rsidR="00A22393" w:rsidRPr="006578DA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 </w:t>
            </w:r>
          </w:p>
          <w:p w14:paraId="4D8E4FA3" w14:textId="334846C7" w:rsidR="00A22393" w:rsidRPr="006578DA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6792116E" w14:textId="76D003CD" w:rsidR="00A22393" w:rsidRPr="003152C2" w:rsidRDefault="00A22393" w:rsidP="00A223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A lot </w:t>
            </w:r>
          </w:p>
          <w:p w14:paraId="68E02832" w14:textId="11CC568C" w:rsidR="00A22393" w:rsidRPr="003152C2" w:rsidRDefault="00A22393" w:rsidP="00A22393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B132B" w14:textId="3FC1576D" w:rsidR="00A22393" w:rsidRPr="006B3AAF" w:rsidRDefault="00A22393" w:rsidP="00A22393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När du har haft sexuell aktivitet, hur mycket obehag har du känt inne i din slida?</w:t>
            </w:r>
          </w:p>
          <w:p w14:paraId="7A72FE0C" w14:textId="310AAE97" w:rsidR="00191E7E" w:rsidRPr="003152C2" w:rsidRDefault="003F3ABF" w:rsidP="00A05E9B">
            <w:pPr>
              <w:pStyle w:val="Liststycke"/>
              <w:numPr>
                <w:ilvl w:val="0"/>
                <w:numId w:val="31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 inte haft </w:t>
            </w:r>
            <w:r w:rsidR="00CE3E5A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sexuell </w:t>
            </w:r>
            <w:r w:rsidR="00A22393" w:rsidRPr="003152C2">
              <w:rPr>
                <w:rFonts w:ascii="Times New Roman" w:hAnsi="Times New Roman" w:cs="Times New Roman"/>
                <w:sz w:val="24"/>
                <w:szCs w:val="24"/>
              </w:rPr>
              <w:t>aktivitet de senaste 30 dagarna</w:t>
            </w:r>
          </w:p>
          <w:p w14:paraId="2889042D" w14:textId="5B250C3E" w:rsidR="00191E7E" w:rsidRPr="003152C2" w:rsidRDefault="00A2239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3F3ABF">
              <w:rPr>
                <w:rFonts w:ascii="Times New Roman" w:hAnsi="Times New Roman" w:cs="Times New Roman"/>
                <w:sz w:val="24"/>
                <w:szCs w:val="24"/>
              </w:rPr>
              <w:t>Inget</w:t>
            </w:r>
          </w:p>
          <w:p w14:paraId="2B7208E4" w14:textId="2AF64483" w:rsidR="00191E7E" w:rsidRPr="003152C2" w:rsidRDefault="00A2239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Lite grann</w:t>
            </w:r>
          </w:p>
          <w:p w14:paraId="50CBE4CD" w14:textId="209512DD" w:rsidR="00191E7E" w:rsidRPr="003152C2" w:rsidRDefault="00A2239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En del</w:t>
            </w:r>
          </w:p>
          <w:p w14:paraId="39155B5F" w14:textId="2D23B87E" w:rsidR="00191E7E" w:rsidRPr="003152C2" w:rsidRDefault="00A2239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En hel del</w:t>
            </w:r>
          </w:p>
          <w:p w14:paraId="06BB6D33" w14:textId="2C2DAF36" w:rsidR="003F3ABF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 </w:t>
            </w:r>
            <w:proofErr w:type="spellStart"/>
            <w:r w:rsidR="00A22393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ket</w:t>
            </w:r>
            <w:proofErr w:type="spellEnd"/>
          </w:p>
          <w:p w14:paraId="75B28DA6" w14:textId="64265D08" w:rsidR="002524CA" w:rsidRPr="003152C2" w:rsidRDefault="002524CA" w:rsidP="002524CA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</w:tbl>
    <w:p w14:paraId="07B6D802" w14:textId="77777777" w:rsidR="008F669C" w:rsidRDefault="008F669C">
      <w:r>
        <w:br w:type="page"/>
      </w:r>
    </w:p>
    <w:tbl>
      <w:tblPr>
        <w:tblStyle w:val="Tabellrutnt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46"/>
        <w:gridCol w:w="5953"/>
        <w:gridCol w:w="6384"/>
      </w:tblGrid>
      <w:tr w:rsidR="00A77BC9" w:rsidRPr="003152C2" w14:paraId="026468C3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C324A" w14:textId="6FA77EC2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20477" w14:textId="77777777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70A7" w14:textId="021608C0" w:rsidR="00A77BC9" w:rsidRPr="00B643A3" w:rsidRDefault="00B643A3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hen you have had sexual activity, how much pain have you felt </w:t>
            </w:r>
            <w:r w:rsidR="00E0059D"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ide your vagina?</w:t>
            </w:r>
            <w:r w:rsidR="00E0059D" w:rsidRPr="006B3AAF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55896BCB" w14:textId="20989F6A" w:rsidR="00205F2A" w:rsidRPr="003152C2" w:rsidRDefault="00B643A3" w:rsidP="00205F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not had</w:t>
            </w:r>
            <w:r w:rsidR="00205F2A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activity in the past 30 days </w:t>
            </w:r>
          </w:p>
          <w:p w14:paraId="13F91C45" w14:textId="6C4750DA" w:rsidR="00205F2A" w:rsidRPr="003152C2" w:rsidRDefault="00205F2A" w:rsidP="00205F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one </w:t>
            </w:r>
          </w:p>
          <w:p w14:paraId="56BE4E85" w14:textId="2F9A5806" w:rsidR="00205F2A" w:rsidRPr="003152C2" w:rsidRDefault="00205F2A" w:rsidP="00205F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5DD71AC8" w14:textId="27B141EB" w:rsidR="00205F2A" w:rsidRPr="003152C2" w:rsidRDefault="00205F2A" w:rsidP="00205F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 </w:t>
            </w:r>
          </w:p>
          <w:p w14:paraId="202B5C06" w14:textId="46B2696E" w:rsidR="00205F2A" w:rsidRPr="003152C2" w:rsidRDefault="00205F2A" w:rsidP="00205F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3452434A" w14:textId="0430FB41" w:rsidR="00205F2A" w:rsidRPr="003152C2" w:rsidRDefault="00205F2A" w:rsidP="00205F2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A lot 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E6AE2" w14:textId="02842667" w:rsidR="00205F2A" w:rsidRPr="006B3AAF" w:rsidRDefault="00205F2A" w:rsidP="00205F2A">
            <w:pPr>
              <w:pStyle w:val="Liststyck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När du har haft sexuell aktivitet, hur mycket smärta har du känt inne i slida</w:t>
            </w:r>
            <w:r w:rsidR="00B643A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  <w:p w14:paraId="52EC4F37" w14:textId="22C1DEFD" w:rsidR="00191E7E" w:rsidRPr="003152C2" w:rsidRDefault="00CE3E5A" w:rsidP="00205F2A">
            <w:pPr>
              <w:pStyle w:val="Liststycke"/>
              <w:numPr>
                <w:ilvl w:val="0"/>
                <w:numId w:val="24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Har inte haft sexuell aktivitet de senaste 30 </w:t>
            </w:r>
            <w:r w:rsidR="00205F2A" w:rsidRPr="003152C2">
              <w:rPr>
                <w:rFonts w:ascii="Times New Roman" w:hAnsi="Times New Roman" w:cs="Times New Roman"/>
                <w:sz w:val="24"/>
                <w:szCs w:val="24"/>
              </w:rPr>
              <w:t>dagarna</w:t>
            </w:r>
          </w:p>
          <w:p w14:paraId="66F985CF" w14:textId="2F3E2ABF" w:rsidR="009B0D78" w:rsidRPr="003152C2" w:rsidRDefault="00191E7E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205F2A" w:rsidRPr="003152C2">
              <w:rPr>
                <w:rFonts w:ascii="Times New Roman" w:hAnsi="Times New Roman" w:cs="Times New Roman"/>
                <w:sz w:val="24"/>
                <w:szCs w:val="24"/>
              </w:rPr>
              <w:t>Ingen</w:t>
            </w:r>
          </w:p>
          <w:p w14:paraId="0D8F550E" w14:textId="0F46EF92" w:rsidR="009B0D78" w:rsidRPr="003152C2" w:rsidRDefault="00205F2A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Lite grann</w:t>
            </w:r>
          </w:p>
          <w:p w14:paraId="4EBEC16B" w14:textId="476C3F0E" w:rsidR="009B0D78" w:rsidRPr="003152C2" w:rsidRDefault="00205F2A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En del</w:t>
            </w:r>
          </w:p>
          <w:p w14:paraId="070EFCB7" w14:textId="55A78892" w:rsidR="009B0D78" w:rsidRPr="003152C2" w:rsidRDefault="00205F2A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En hel del</w:t>
            </w:r>
          </w:p>
          <w:p w14:paraId="277659EC" w14:textId="277D67D5" w:rsidR="00A77BC9" w:rsidRPr="003152C2" w:rsidRDefault="00191E7E" w:rsidP="002524CA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 </w:t>
            </w:r>
            <w:proofErr w:type="spellStart"/>
            <w:r w:rsidR="00205F2A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ket</w:t>
            </w:r>
            <w:proofErr w:type="spellEnd"/>
            <w:r w:rsidR="00621D37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</w:tr>
      <w:tr w:rsidR="00A77BC9" w:rsidRPr="003152C2" w14:paraId="27911BE1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B2E4" w14:textId="1C869040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BB8F" w14:textId="77777777" w:rsidR="00A77BC9" w:rsidRPr="003152C2" w:rsidRDefault="00A77BC9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5960" w14:textId="77777777" w:rsidR="00A77BC9" w:rsidRPr="006B3AAF" w:rsidRDefault="00E0059D" w:rsidP="00205F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w often have you had pain inside your vagina during sexual activity?</w:t>
            </w:r>
            <w:r w:rsidRPr="006B3AAF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25536DED" w14:textId="4EC41CE0" w:rsidR="00080CA1" w:rsidRPr="006578DA" w:rsidRDefault="00080CA1" w:rsidP="00080CA1">
            <w:pPr>
              <w:pStyle w:val="Liststycke"/>
              <w:numPr>
                <w:ilvl w:val="0"/>
                <w:numId w:val="15"/>
              </w:numPr>
              <w:ind w:left="466" w:hanging="4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not had sexual activity in the past 30 days </w:t>
            </w:r>
          </w:p>
          <w:p w14:paraId="0CACF597" w14:textId="5494A2E7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ever </w:t>
            </w:r>
          </w:p>
          <w:p w14:paraId="6256692F" w14:textId="653A567A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Rarely </w:t>
            </w:r>
          </w:p>
          <w:p w14:paraId="280E2D48" w14:textId="0A146901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times </w:t>
            </w:r>
          </w:p>
          <w:p w14:paraId="42EBEAA3" w14:textId="4C0D074E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) Often </w:t>
            </w:r>
          </w:p>
          <w:p w14:paraId="08A2288E" w14:textId="2ADE212A" w:rsidR="00205F2A" w:rsidRPr="003152C2" w:rsidRDefault="00080CA1" w:rsidP="00080CA1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Always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BC676" w14:textId="034A2F02" w:rsidR="00205F2A" w:rsidRPr="006B3AAF" w:rsidRDefault="00205F2A" w:rsidP="00205F2A">
            <w:pPr>
              <w:pStyle w:val="Liststyck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AAF">
              <w:rPr>
                <w:rFonts w:ascii="Times New Roman" w:hAnsi="Times New Roman" w:cs="Times New Roman"/>
                <w:b/>
                <w:sz w:val="24"/>
                <w:szCs w:val="24"/>
              </w:rPr>
              <w:t>Hur ofta har du haft smärta inne i slidan vid sexuell aktivitet?</w:t>
            </w:r>
          </w:p>
          <w:p w14:paraId="4FFA8DA0" w14:textId="029451C7" w:rsidR="000E3F0C" w:rsidRPr="003152C2" w:rsidRDefault="00CE3E5A" w:rsidP="00080CA1">
            <w:pPr>
              <w:pStyle w:val="Liststycke"/>
              <w:numPr>
                <w:ilvl w:val="0"/>
                <w:numId w:val="25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Har inte haft sexuell aktivitet de senaste 30 dagarna</w:t>
            </w:r>
          </w:p>
          <w:p w14:paraId="00040B88" w14:textId="2226FD68" w:rsidR="00621D37" w:rsidRPr="003152C2" w:rsidRDefault="00621D3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Aldrig</w:t>
            </w:r>
          </w:p>
          <w:p w14:paraId="363B0BCA" w14:textId="743F2A02" w:rsidR="00621D37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Sällan</w:t>
            </w:r>
          </w:p>
          <w:p w14:paraId="124024BF" w14:textId="46329FDE" w:rsidR="00621D37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621D37" w:rsidRPr="003152C2">
              <w:rPr>
                <w:rFonts w:ascii="Times New Roman" w:hAnsi="Times New Roman" w:cs="Times New Roman"/>
                <w:sz w:val="24"/>
                <w:szCs w:val="24"/>
              </w:rPr>
              <w:t>Ibland</w:t>
            </w:r>
          </w:p>
          <w:p w14:paraId="41CE64FD" w14:textId="1A7CD330" w:rsidR="00621D37" w:rsidRPr="003152C2" w:rsidRDefault="00621D3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Ofta</w:t>
            </w:r>
          </w:p>
          <w:p w14:paraId="2784AA97" w14:textId="11BB2A38" w:rsidR="004E4F77" w:rsidRPr="003152C2" w:rsidRDefault="00621D3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Alltid</w:t>
            </w:r>
          </w:p>
        </w:tc>
      </w:tr>
      <w:tr w:rsidR="002F12B6" w:rsidRPr="003152C2" w14:paraId="27DC0E1E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42FC" w14:textId="77777777" w:rsidR="002F12B6" w:rsidRPr="003152C2" w:rsidRDefault="002F12B6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lvar Disc</w:t>
            </w:r>
            <w:r w:rsidR="00C841A0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fort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itoral </w:t>
            </w:r>
            <w:r w:rsidR="00C841A0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omen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7286" w14:textId="77777777" w:rsidR="002F12B6" w:rsidRPr="003152C2" w:rsidRDefault="002F12B6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2AAC" w14:textId="6148E425" w:rsidR="002F12B6" w:rsidRPr="00A70CF9" w:rsidRDefault="00E0059D" w:rsidP="002524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n you have had sexual activity, how much discomfort have you had in your clitoris (clit)?</w:t>
            </w:r>
            <w:r w:rsidRPr="00A70CF9" w:rsidDel="00E005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116C0A6A" w14:textId="52C6C889" w:rsidR="00080CA1" w:rsidRPr="006578DA" w:rsidRDefault="00080CA1" w:rsidP="00080CA1">
            <w:pPr>
              <w:pStyle w:val="Liststycke"/>
              <w:numPr>
                <w:ilvl w:val="0"/>
                <w:numId w:val="16"/>
              </w:numPr>
              <w:ind w:left="461" w:hanging="4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exual activity in the past 30 days </w:t>
            </w:r>
          </w:p>
          <w:p w14:paraId="78D836C8" w14:textId="12667E14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one </w:t>
            </w:r>
          </w:p>
          <w:p w14:paraId="19BA924A" w14:textId="191D4180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258AEFA2" w14:textId="6E67A476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 </w:t>
            </w:r>
          </w:p>
          <w:p w14:paraId="5E17F005" w14:textId="33DADD46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4D934244" w14:textId="057A44D7" w:rsidR="00080CA1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lot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EEC1F" w14:textId="107A8574" w:rsidR="00080CA1" w:rsidRPr="00A70CF9" w:rsidRDefault="00080CA1" w:rsidP="00080CA1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När du har haft sexuell aktivitet, hur mycket</w:t>
            </w:r>
            <w:r w:rsidR="00A70CF9"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behag har du haft i </w:t>
            </w:r>
            <w:r w:rsidR="003F3A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n </w:t>
            </w:r>
            <w:r w:rsidR="00A70CF9"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klitoris?</w:t>
            </w:r>
          </w:p>
          <w:p w14:paraId="2561FE66" w14:textId="0F11FCD0" w:rsidR="00B03523" w:rsidRPr="003152C2" w:rsidRDefault="00CE3E5A" w:rsidP="00080CA1">
            <w:pPr>
              <w:pStyle w:val="Liststycke"/>
              <w:numPr>
                <w:ilvl w:val="0"/>
                <w:numId w:val="26"/>
              </w:numPr>
              <w:ind w:left="462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Har inte haft sexuell aktivitet de senaste 30 dagarna</w:t>
            </w:r>
          </w:p>
          <w:p w14:paraId="23539026" w14:textId="094B97D8" w:rsidR="00DF14F4" w:rsidRPr="003152C2" w:rsidRDefault="00B03523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DF14F4" w:rsidRPr="003152C2">
              <w:rPr>
                <w:rFonts w:ascii="Times New Roman" w:hAnsi="Times New Roman" w:cs="Times New Roman"/>
                <w:sz w:val="24"/>
                <w:szCs w:val="24"/>
              </w:rPr>
              <w:t>Inge</w:t>
            </w:r>
            <w:r w:rsidR="00E30DA0" w:rsidRPr="003152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57CDBE6C" w14:textId="19C127F2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Lite grann</w:t>
            </w:r>
          </w:p>
          <w:p w14:paraId="0B0F0D0E" w14:textId="6440F935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DF14F4" w:rsidRPr="003152C2">
              <w:rPr>
                <w:rFonts w:ascii="Times New Roman" w:hAnsi="Times New Roman" w:cs="Times New Roman"/>
                <w:sz w:val="24"/>
                <w:szCs w:val="24"/>
              </w:rPr>
              <w:t>En del</w:t>
            </w:r>
          </w:p>
          <w:p w14:paraId="5B748111" w14:textId="477DC7F1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DF14F4" w:rsidRPr="003152C2">
              <w:rPr>
                <w:rFonts w:ascii="Times New Roman" w:hAnsi="Times New Roman" w:cs="Times New Roman"/>
                <w:sz w:val="24"/>
                <w:szCs w:val="24"/>
              </w:rPr>
              <w:t>En hel del</w:t>
            </w:r>
          </w:p>
          <w:p w14:paraId="29A7DD28" w14:textId="743355A8" w:rsidR="00A05E9B" w:rsidRPr="003152C2" w:rsidRDefault="00DF14F4" w:rsidP="008F669C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 </w:t>
            </w:r>
            <w:proofErr w:type="spellStart"/>
            <w:r w:rsidR="00080CA1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ket</w:t>
            </w:r>
            <w:proofErr w:type="spellEnd"/>
          </w:p>
        </w:tc>
      </w:tr>
      <w:tr w:rsidR="00B055A7" w:rsidRPr="003152C2" w14:paraId="0875CD3A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4C6C" w14:textId="77777777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ulvar Discomfort Labial (women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9590" w14:textId="77777777" w:rsidR="00B055A7" w:rsidRPr="003152C2" w:rsidRDefault="00B055A7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0FCA" w14:textId="0FACEAA3" w:rsidR="00B055A7" w:rsidRPr="00A70CF9" w:rsidRDefault="00E0059D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n you have had sexual activity, how much discomfort have you had in your labia (lips around the opening of the vagina)?</w:t>
            </w:r>
          </w:p>
          <w:p w14:paraId="218898E5" w14:textId="0F9AD9F5" w:rsidR="00080CA1" w:rsidRPr="003F3ABF" w:rsidRDefault="003F3ABF" w:rsidP="00080CA1">
            <w:pPr>
              <w:pStyle w:val="Liststycke"/>
              <w:numPr>
                <w:ilvl w:val="0"/>
                <w:numId w:val="17"/>
              </w:numPr>
              <w:ind w:left="466" w:hanging="4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not had</w:t>
            </w:r>
            <w:r w:rsidR="00080CA1"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activity in the past 30 days </w:t>
            </w:r>
          </w:p>
          <w:p w14:paraId="105E3ADF" w14:textId="77B21965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None </w:t>
            </w:r>
          </w:p>
          <w:p w14:paraId="0A0540E6" w14:textId="06854203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A little bit </w:t>
            </w:r>
          </w:p>
          <w:p w14:paraId="069780C3" w14:textId="41422C8E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 </w:t>
            </w:r>
          </w:p>
          <w:p w14:paraId="7D337E12" w14:textId="22B417A8" w:rsidR="00080CA1" w:rsidRPr="006578DA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7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) Quite a bit </w:t>
            </w:r>
          </w:p>
          <w:p w14:paraId="124FC41A" w14:textId="77777777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A lot </w:t>
            </w:r>
          </w:p>
          <w:p w14:paraId="3D3C9658" w14:textId="14E43847" w:rsidR="00A05E9B" w:rsidRPr="003152C2" w:rsidRDefault="00A05E9B" w:rsidP="00080C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DA79" w14:textId="4F71E74E" w:rsidR="00080CA1" w:rsidRDefault="00080CA1" w:rsidP="00080CA1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När du har haft sexuell aktivitet, hur mycket obehag har du haft i dina blygdläppar (läpparna runt slidöppningen)?</w:t>
            </w:r>
          </w:p>
          <w:p w14:paraId="5FC37B9E" w14:textId="77777777" w:rsidR="008F669C" w:rsidRPr="00A70CF9" w:rsidRDefault="008F669C" w:rsidP="00080CA1">
            <w:pPr>
              <w:pStyle w:val="Liststycke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60906C" w14:textId="42A848EC" w:rsidR="00B055A7" w:rsidRPr="003152C2" w:rsidRDefault="00CE3E5A" w:rsidP="008F669C">
            <w:pPr>
              <w:pStyle w:val="Liststycke"/>
              <w:numPr>
                <w:ilvl w:val="0"/>
                <w:numId w:val="32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Har inte haft sexuell aktivitet de senaste 30 dagarna</w:t>
            </w:r>
          </w:p>
          <w:p w14:paraId="11AC0A0B" w14:textId="4AFF0A8D" w:rsidR="00DF14F4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</w:t>
            </w:r>
            <w:r w:rsidR="003F3ABF">
              <w:rPr>
                <w:rFonts w:ascii="Times New Roman" w:hAnsi="Times New Roman" w:cs="Times New Roman"/>
                <w:sz w:val="24"/>
                <w:szCs w:val="24"/>
              </w:rPr>
              <w:t>Inget</w:t>
            </w:r>
          </w:p>
          <w:p w14:paraId="100A0AE9" w14:textId="0BBF0229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DF14F4" w:rsidRPr="003152C2">
              <w:rPr>
                <w:rFonts w:ascii="Times New Roman" w:hAnsi="Times New Roman" w:cs="Times New Roman"/>
                <w:sz w:val="24"/>
                <w:szCs w:val="24"/>
              </w:rPr>
              <w:t>Lite grann</w:t>
            </w:r>
          </w:p>
          <w:p w14:paraId="6C5147FC" w14:textId="38564C4A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En del</w:t>
            </w:r>
          </w:p>
          <w:p w14:paraId="0543895C" w14:textId="1CB18B1A" w:rsidR="00DF14F4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En hel del</w:t>
            </w:r>
          </w:p>
          <w:p w14:paraId="7617C1E1" w14:textId="2D0858CE" w:rsidR="00B055A7" w:rsidRPr="003F3ABF" w:rsidRDefault="00DF14F4" w:rsidP="00080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BF">
              <w:rPr>
                <w:rFonts w:ascii="Times New Roman" w:hAnsi="Times New Roman" w:cs="Times New Roman"/>
                <w:sz w:val="24"/>
                <w:szCs w:val="24"/>
              </w:rPr>
              <w:t>5) Mycket</w:t>
            </w:r>
          </w:p>
        </w:tc>
      </w:tr>
    </w:tbl>
    <w:p w14:paraId="3957C622" w14:textId="77777777" w:rsidR="00EB04C8" w:rsidRDefault="00EB04C8">
      <w:r>
        <w:br w:type="page"/>
      </w:r>
    </w:p>
    <w:tbl>
      <w:tblPr>
        <w:tblStyle w:val="Tabellrutnt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46"/>
        <w:gridCol w:w="5953"/>
        <w:gridCol w:w="6384"/>
      </w:tblGrid>
      <w:tr w:rsidR="00B055A7" w:rsidRPr="003152C2" w14:paraId="1AD4386A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E08B" w14:textId="1419B595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rectile Function (men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9105C" w14:textId="77777777" w:rsidR="00B055A7" w:rsidRPr="003152C2" w:rsidRDefault="00B055A7" w:rsidP="00A70C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D4B8F" w14:textId="7978129F" w:rsidR="00B055A7" w:rsidRPr="00A70CF9" w:rsidRDefault="00B055A7" w:rsidP="008F669C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ow difficult has it been for you to get an erection or </w:t>
            </w:r>
            <w:r w:rsidR="00E30DA0"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t hard</w:t>
            </w:r>
            <w:r w:rsidR="00E30DA0"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when you wanted to?</w:t>
            </w:r>
            <w:r w:rsidR="00A413B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70CF9" w:rsidRPr="00A70C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ou use any aids to help you get an erection (e.g., pills, injections, or a penis pump) please answer this question thinking about the times that you used these aids.</w:t>
            </w:r>
          </w:p>
          <w:p w14:paraId="4C786E23" w14:textId="2D8D6BF7" w:rsidR="00080CA1" w:rsidRPr="003F3ABF" w:rsidRDefault="003F3ABF" w:rsidP="003F3ABF">
            <w:pPr>
              <w:ind w:left="459" w:hanging="45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 </w:t>
            </w:r>
            <w:r w:rsidR="008F66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080CA1"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 not tried to get an erection</w:t>
            </w:r>
            <w:r w:rsidR="00980DA9"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et hard)</w:t>
            </w:r>
            <w:r w:rsidR="00080CA1" w:rsidRPr="003F3A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ast 30 days </w:t>
            </w:r>
          </w:p>
          <w:p w14:paraId="43260F9A" w14:textId="2980BE03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 Very </w:t>
            </w:r>
          </w:p>
          <w:p w14:paraId="26316D73" w14:textId="520B1A45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) Quite </w:t>
            </w:r>
          </w:p>
          <w:p w14:paraId="51409AD6" w14:textId="57CEFB12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) Somewhat </w:t>
            </w:r>
          </w:p>
          <w:p w14:paraId="3680D737" w14:textId="3BD45083" w:rsidR="00080CA1" w:rsidRPr="003152C2" w:rsidRDefault="00080CA1" w:rsidP="00080C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) A little </w:t>
            </w:r>
          </w:p>
          <w:p w14:paraId="09C5676D" w14:textId="4B90FBD3" w:rsidR="00EB04C8" w:rsidRPr="00980DA9" w:rsidRDefault="00080CA1" w:rsidP="00980DA9">
            <w:pPr>
              <w:spacing w:after="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) Not at all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73F7E" w14:textId="5699AE5E" w:rsidR="00080CA1" w:rsidRDefault="00080CA1" w:rsidP="008F669C">
            <w:pPr>
              <w:pStyle w:val="Liststycke"/>
              <w:spacing w:after="8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Hur svårt har det varit för dig att få erektion (stånd) när du har velat?</w:t>
            </w:r>
            <w:r w:rsidR="00A70CF9">
              <w:rPr>
                <w:rFonts w:ascii="Times New Roman" w:hAnsi="Times New Roman" w:cs="Times New Roman"/>
                <w:sz w:val="24"/>
                <w:szCs w:val="24"/>
              </w:rPr>
              <w:t xml:space="preserve"> Om du använder några hjälpmedel för att få erektion (t.ex. tabletter, injektioner eller penispump), så utgå från de tillfällen när du använt dessa hjälpmedel, när du besvarar frågan.</w:t>
            </w:r>
          </w:p>
          <w:p w14:paraId="751D7771" w14:textId="746119D4" w:rsidR="00B055A7" w:rsidRPr="003152C2" w:rsidRDefault="00F40F68" w:rsidP="00244EC6">
            <w:pPr>
              <w:pStyle w:val="Liststycke"/>
              <w:numPr>
                <w:ilvl w:val="0"/>
                <w:numId w:val="27"/>
              </w:numPr>
              <w:ind w:left="462" w:hanging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Har inte försökt få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erektion </w:t>
            </w:r>
            <w:r w:rsidR="003F3ABF">
              <w:rPr>
                <w:rFonts w:ascii="Times New Roman" w:hAnsi="Times New Roman" w:cs="Times New Roman"/>
                <w:sz w:val="24"/>
                <w:szCs w:val="24"/>
              </w:rPr>
              <w:t xml:space="preserve">(stånd) 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>de senaste 30 dagarna</w:t>
            </w:r>
          </w:p>
          <w:p w14:paraId="067C28C2" w14:textId="02A3F45C" w:rsidR="00B055A7" w:rsidRPr="003152C2" w:rsidRDefault="00080CA1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) Väldigt</w:t>
            </w:r>
          </w:p>
          <w:p w14:paraId="643453F2" w14:textId="73B764ED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F40F68" w:rsidRPr="003152C2">
              <w:rPr>
                <w:rFonts w:ascii="Times New Roman" w:hAnsi="Times New Roman" w:cs="Times New Roman"/>
                <w:sz w:val="24"/>
                <w:szCs w:val="24"/>
              </w:rPr>
              <w:t>Ganska</w:t>
            </w:r>
          </w:p>
          <w:p w14:paraId="468550F7" w14:textId="3765B5EA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>Till viss del</w:t>
            </w:r>
          </w:p>
          <w:p w14:paraId="037FFCB6" w14:textId="46FCCD1E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>Lite grann</w:t>
            </w:r>
          </w:p>
          <w:p w14:paraId="25286C6C" w14:textId="05155C79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 </w:t>
            </w:r>
            <w:r w:rsidR="00080CA1" w:rsidRPr="003152C2">
              <w:rPr>
                <w:rFonts w:ascii="Times New Roman" w:hAnsi="Times New Roman" w:cs="Times New Roman"/>
                <w:sz w:val="24"/>
                <w:szCs w:val="24"/>
              </w:rPr>
              <w:t>Inte alls</w:t>
            </w:r>
          </w:p>
        </w:tc>
      </w:tr>
      <w:tr w:rsidR="00B055A7" w:rsidRPr="003152C2" w14:paraId="1ACB5FC3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4F16E" w14:textId="77777777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E845" w14:textId="77777777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13C4" w14:textId="0D358ECF" w:rsidR="00B055A7" w:rsidRPr="00A70CF9" w:rsidRDefault="00B055A7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w often were you able to get an erection during sexual activity?</w:t>
            </w:r>
            <w:r w:rsidR="00A413BB"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09DBFB7B" w14:textId="6FBE450F" w:rsidR="00244EC6" w:rsidRPr="003152C2" w:rsidRDefault="00244EC6" w:rsidP="00244EC6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exual activity in the past 30 days </w:t>
            </w:r>
          </w:p>
          <w:p w14:paraId="574B56C7" w14:textId="1070826C" w:rsidR="00244EC6" w:rsidRPr="003152C2" w:rsidRDefault="00244EC6" w:rsidP="00244E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most never/never </w:t>
            </w:r>
          </w:p>
          <w:p w14:paraId="004CF9DF" w14:textId="35FDCDB2" w:rsidR="00244EC6" w:rsidRPr="003152C2" w:rsidRDefault="00244EC6" w:rsidP="00244EC6">
            <w:pPr>
              <w:ind w:left="322" w:hanging="322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few times (less than half of the times) </w:t>
            </w:r>
          </w:p>
          <w:p w14:paraId="241A90DE" w14:textId="473228F9" w:rsidR="00244EC6" w:rsidRPr="003152C2" w:rsidRDefault="00244EC6" w:rsidP="00244EC6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(about half of the times) </w:t>
            </w:r>
          </w:p>
          <w:p w14:paraId="2A34589D" w14:textId="63D9A137" w:rsidR="00244EC6" w:rsidRPr="003152C2" w:rsidRDefault="00244EC6" w:rsidP="00244EC6">
            <w:pPr>
              <w:ind w:left="322" w:hanging="312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t times (more than half the times) </w:t>
            </w:r>
          </w:p>
          <w:p w14:paraId="57917AB4" w14:textId="0FB4EF7C" w:rsidR="00A05E9B" w:rsidRPr="00980DA9" w:rsidRDefault="00244EC6" w:rsidP="00980DA9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proofErr w:type="spellStart"/>
            <w:r w:rsidR="00980DA9"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proofErr w:type="spellEnd"/>
            <w:r w:rsidR="00980D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0DA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="00980DA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980DA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="00980D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5BDF0" w14:textId="493D9AC2" w:rsidR="00244EC6" w:rsidRPr="00A70CF9" w:rsidRDefault="00244EC6" w:rsidP="00244EC6">
            <w:pPr>
              <w:pStyle w:val="Liststyck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Hur ofta hade du förmåga att få erektion vid sexuell aktivitet?</w:t>
            </w:r>
          </w:p>
          <w:p w14:paraId="031D2ADA" w14:textId="7902CFA9" w:rsidR="002D39D0" w:rsidRPr="003152C2" w:rsidRDefault="00244EC6" w:rsidP="00244EC6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0) </w:t>
            </w:r>
            <w:r w:rsidR="007D7EE6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Har inte haft någon sexuell aktivitet 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de senaste 30 dagarna</w:t>
            </w:r>
          </w:p>
          <w:p w14:paraId="1101B069" w14:textId="6E99109B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4EC6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7D7EE6" w:rsidRPr="003152C2">
              <w:rPr>
                <w:rFonts w:ascii="Times New Roman" w:hAnsi="Times New Roman" w:cs="Times New Roman"/>
                <w:sz w:val="24"/>
                <w:szCs w:val="24"/>
              </w:rPr>
              <w:t>Nästan aldrig/aldrig)</w:t>
            </w:r>
          </w:p>
          <w:p w14:paraId="711138C4" w14:textId="646B340D" w:rsidR="007D7EE6" w:rsidRPr="003152C2" w:rsidRDefault="00244EC6" w:rsidP="002524CA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) </w:t>
            </w:r>
            <w:r w:rsidR="007D7EE6" w:rsidRPr="003152C2">
              <w:rPr>
                <w:rFonts w:ascii="Times New Roman" w:hAnsi="Times New Roman" w:cs="Times New Roman"/>
                <w:sz w:val="24"/>
                <w:szCs w:val="24"/>
              </w:rPr>
              <w:t>Vid några tillfällen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(mindre än hälften av gångerna</w:t>
            </w:r>
          </w:p>
          <w:p w14:paraId="3CBBAD97" w14:textId="098DD957" w:rsidR="007D7EE6" w:rsidRPr="003152C2" w:rsidRDefault="00244EC6" w:rsidP="002524CA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) </w:t>
            </w:r>
            <w:r w:rsidR="007D7EE6" w:rsidRPr="003152C2">
              <w:rPr>
                <w:rFonts w:ascii="Times New Roman" w:hAnsi="Times New Roman" w:cs="Times New Roman"/>
                <w:sz w:val="24"/>
                <w:szCs w:val="24"/>
              </w:rPr>
              <w:t>Ibland (ungefär hälften av gångerna)</w:t>
            </w:r>
          </w:p>
          <w:p w14:paraId="06FF5366" w14:textId="709D9086" w:rsidR="007D7EE6" w:rsidRPr="003152C2" w:rsidRDefault="00244EC6" w:rsidP="002524CA">
            <w:pPr>
              <w:ind w:left="32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) </w:t>
            </w:r>
            <w:r w:rsidR="007D7EE6" w:rsidRPr="003152C2">
              <w:rPr>
                <w:rFonts w:ascii="Times New Roman" w:hAnsi="Times New Roman" w:cs="Times New Roman"/>
                <w:sz w:val="24"/>
                <w:szCs w:val="24"/>
              </w:rPr>
              <w:t>Oftast (mer än hälften av gångerna)</w:t>
            </w:r>
          </w:p>
          <w:p w14:paraId="072B14D8" w14:textId="57235928" w:rsidR="00B055A7" w:rsidRPr="003152C2" w:rsidRDefault="00244EC6" w:rsidP="00980DA9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Nästan alltid/alltid</w:t>
            </w:r>
          </w:p>
        </w:tc>
      </w:tr>
      <w:tr w:rsidR="00B055A7" w:rsidRPr="00E30DA0" w14:paraId="661B0BDA" w14:textId="77777777" w:rsidTr="0071332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85A6" w14:textId="77777777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E18F" w14:textId="77777777" w:rsidR="00B055A7" w:rsidRPr="003152C2" w:rsidRDefault="00B055A7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ED431" w14:textId="553A8E2A" w:rsidR="00B055A7" w:rsidRPr="00A70CF9" w:rsidRDefault="00B055A7" w:rsidP="002524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uring sexual </w:t>
            </w:r>
            <w:proofErr w:type="gramStart"/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course</w:t>
            </w:r>
            <w:proofErr w:type="gramEnd"/>
            <w:r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how often were you able to maintain your erection after you had penetrated (entered) your partner?</w:t>
            </w:r>
            <w:r w:rsidR="00A413BB" w:rsidRPr="00A70C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03578997" w14:textId="373B2532" w:rsidR="009536F6" w:rsidRPr="00980DA9" w:rsidRDefault="00980DA9" w:rsidP="00980D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  <w:r w:rsidRPr="00980D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980D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not attempt intercourse</w:t>
            </w:r>
            <w:r w:rsidR="009536F6" w:rsidRPr="00980D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0462505" w14:textId="16770DA5" w:rsidR="009536F6" w:rsidRPr="003152C2" w:rsidRDefault="009536F6" w:rsidP="00953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most never/never </w:t>
            </w:r>
          </w:p>
          <w:p w14:paraId="2E070F61" w14:textId="43F805E2" w:rsidR="009536F6" w:rsidRPr="003152C2" w:rsidRDefault="009536F6" w:rsidP="009536F6">
            <w:pPr>
              <w:ind w:left="322" w:hanging="322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few times (less than half of the times) </w:t>
            </w:r>
          </w:p>
          <w:p w14:paraId="5FE5B88E" w14:textId="1FEB49C6" w:rsidR="009536F6" w:rsidRPr="003152C2" w:rsidRDefault="009536F6" w:rsidP="009536F6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(about half of the times) </w:t>
            </w:r>
          </w:p>
          <w:p w14:paraId="0AE601E5" w14:textId="03EDC566" w:rsidR="009536F6" w:rsidRPr="003152C2" w:rsidRDefault="009536F6" w:rsidP="009536F6">
            <w:pPr>
              <w:ind w:left="312" w:hanging="312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t times (more than half the times) </w:t>
            </w:r>
          </w:p>
          <w:p w14:paraId="15CE03E4" w14:textId="09FFB6B5" w:rsidR="009536F6" w:rsidRPr="003152C2" w:rsidRDefault="009536F6" w:rsidP="00A05E9B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84DEC" w14:textId="79FFB266" w:rsidR="009536F6" w:rsidRDefault="009536F6" w:rsidP="009536F6">
            <w:pPr>
              <w:pStyle w:val="Liststyck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Under samlag, hur ofta kunde du behålla din erektion efter att du hade penetrerat (trängt in i) din partner?</w:t>
            </w:r>
          </w:p>
          <w:p w14:paraId="616BE41F" w14:textId="77777777" w:rsidR="00980DA9" w:rsidRPr="00A70CF9" w:rsidRDefault="00980DA9" w:rsidP="009536F6">
            <w:pPr>
              <w:pStyle w:val="Liststycke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B780C9C" w14:textId="6759FF94" w:rsidR="002D39D0" w:rsidRPr="003152C2" w:rsidRDefault="009878CB" w:rsidP="0098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0) </w:t>
            </w:r>
            <w:r w:rsidR="003F3ABF">
              <w:rPr>
                <w:rFonts w:ascii="Times New Roman" w:hAnsi="Times New Roman" w:cs="Times New Roman"/>
                <w:sz w:val="24"/>
                <w:szCs w:val="24"/>
              </w:rPr>
              <w:t>Försökte inte</w:t>
            </w:r>
            <w:r w:rsidR="00980DA9">
              <w:rPr>
                <w:rFonts w:ascii="Times New Roman" w:hAnsi="Times New Roman" w:cs="Times New Roman"/>
                <w:sz w:val="24"/>
                <w:szCs w:val="24"/>
              </w:rPr>
              <w:t xml:space="preserve"> ha </w:t>
            </w:r>
            <w:r w:rsidR="00F40F68" w:rsidRPr="003152C2">
              <w:rPr>
                <w:rFonts w:ascii="Times New Roman" w:hAnsi="Times New Roman" w:cs="Times New Roman"/>
                <w:sz w:val="24"/>
                <w:szCs w:val="24"/>
              </w:rPr>
              <w:t>samlag</w:t>
            </w:r>
            <w:r w:rsidR="009536F6" w:rsidRPr="003152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887AC9" w14:textId="48D3D265" w:rsidR="002D39D0" w:rsidRPr="003152C2" w:rsidRDefault="009536F6" w:rsidP="002524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Nästan aldrig/aldrig</w:t>
            </w:r>
          </w:p>
          <w:p w14:paraId="79DB611C" w14:textId="57B7BBFA" w:rsidR="002D39D0" w:rsidRPr="003152C2" w:rsidRDefault="002D39D0" w:rsidP="002524CA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F31C05" w:rsidRPr="003152C2">
              <w:rPr>
                <w:rFonts w:ascii="Times New Roman" w:hAnsi="Times New Roman" w:cs="Times New Roman"/>
                <w:sz w:val="24"/>
                <w:szCs w:val="24"/>
              </w:rPr>
              <w:t>Vid några tillfällen (mindre än hälften av gångerna)</w:t>
            </w:r>
          </w:p>
          <w:p w14:paraId="7029652E" w14:textId="7F86BD8B" w:rsidR="002D39D0" w:rsidRPr="003152C2" w:rsidRDefault="009536F6" w:rsidP="002524CA">
            <w:p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F31C05" w:rsidRPr="003152C2">
              <w:rPr>
                <w:rFonts w:ascii="Times New Roman" w:hAnsi="Times New Roman" w:cs="Times New Roman"/>
                <w:sz w:val="24"/>
                <w:szCs w:val="24"/>
              </w:rPr>
              <w:t>Ibland (ungefär hälften av gångerna)</w:t>
            </w:r>
          </w:p>
          <w:p w14:paraId="7F1B9935" w14:textId="4F9A082D" w:rsidR="002D39D0" w:rsidRPr="003152C2" w:rsidRDefault="002D39D0" w:rsidP="002524CA">
            <w:p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 </w:t>
            </w:r>
            <w:r w:rsidR="00F31C05" w:rsidRPr="003152C2">
              <w:rPr>
                <w:rFonts w:ascii="Times New Roman" w:hAnsi="Times New Roman" w:cs="Times New Roman"/>
                <w:sz w:val="24"/>
                <w:szCs w:val="24"/>
              </w:rPr>
              <w:t>Oftast (mer än hälften av gångerna)</w:t>
            </w:r>
          </w:p>
          <w:p w14:paraId="5FDE16BC" w14:textId="4ADF97A7" w:rsidR="00B055A7" w:rsidRPr="00FA5771" w:rsidRDefault="009536F6" w:rsidP="00980DA9">
            <w:pPr>
              <w:spacing w:after="80"/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878CB" w:rsidRPr="003152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 </w:t>
            </w:r>
            <w:r w:rsidRPr="003152C2">
              <w:rPr>
                <w:rFonts w:ascii="Times New Roman" w:hAnsi="Times New Roman" w:cs="Times New Roman"/>
                <w:sz w:val="24"/>
                <w:szCs w:val="24"/>
              </w:rPr>
              <w:t>Nästan alltid/alltid</w:t>
            </w:r>
          </w:p>
        </w:tc>
      </w:tr>
    </w:tbl>
    <w:p w14:paraId="275B2F93" w14:textId="77777777" w:rsidR="004A50EA" w:rsidRPr="00A05E9B" w:rsidRDefault="004A50EA">
      <w:pPr>
        <w:rPr>
          <w:rFonts w:ascii="Times New Roman" w:hAnsi="Times New Roman" w:cs="Times New Roman"/>
          <w:sz w:val="24"/>
        </w:rPr>
      </w:pPr>
    </w:p>
    <w:sectPr w:rsidR="004A50EA" w:rsidRPr="00A05E9B" w:rsidSect="00E738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D00D2"/>
    <w:multiLevelType w:val="hybridMultilevel"/>
    <w:tmpl w:val="E00E1A9C"/>
    <w:lvl w:ilvl="0" w:tplc="041D0011">
      <w:numFmt w:val="decimal"/>
      <w:lvlText w:val="%1)"/>
      <w:lvlJc w:val="left"/>
      <w:pPr>
        <w:ind w:left="28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03" w:hanging="360"/>
      </w:pPr>
    </w:lvl>
    <w:lvl w:ilvl="2" w:tplc="041D001B" w:tentative="1">
      <w:start w:val="1"/>
      <w:numFmt w:val="lowerRoman"/>
      <w:lvlText w:val="%3."/>
      <w:lvlJc w:val="right"/>
      <w:pPr>
        <w:ind w:left="1723" w:hanging="180"/>
      </w:pPr>
    </w:lvl>
    <w:lvl w:ilvl="3" w:tplc="041D000F" w:tentative="1">
      <w:start w:val="1"/>
      <w:numFmt w:val="decimal"/>
      <w:lvlText w:val="%4."/>
      <w:lvlJc w:val="left"/>
      <w:pPr>
        <w:ind w:left="2443" w:hanging="360"/>
      </w:pPr>
    </w:lvl>
    <w:lvl w:ilvl="4" w:tplc="041D0019" w:tentative="1">
      <w:start w:val="1"/>
      <w:numFmt w:val="lowerLetter"/>
      <w:lvlText w:val="%5."/>
      <w:lvlJc w:val="left"/>
      <w:pPr>
        <w:ind w:left="3163" w:hanging="360"/>
      </w:pPr>
    </w:lvl>
    <w:lvl w:ilvl="5" w:tplc="041D001B" w:tentative="1">
      <w:start w:val="1"/>
      <w:numFmt w:val="lowerRoman"/>
      <w:lvlText w:val="%6."/>
      <w:lvlJc w:val="right"/>
      <w:pPr>
        <w:ind w:left="3883" w:hanging="180"/>
      </w:pPr>
    </w:lvl>
    <w:lvl w:ilvl="6" w:tplc="041D000F" w:tentative="1">
      <w:start w:val="1"/>
      <w:numFmt w:val="decimal"/>
      <w:lvlText w:val="%7."/>
      <w:lvlJc w:val="left"/>
      <w:pPr>
        <w:ind w:left="4603" w:hanging="360"/>
      </w:pPr>
    </w:lvl>
    <w:lvl w:ilvl="7" w:tplc="041D0019" w:tentative="1">
      <w:start w:val="1"/>
      <w:numFmt w:val="lowerLetter"/>
      <w:lvlText w:val="%8."/>
      <w:lvlJc w:val="left"/>
      <w:pPr>
        <w:ind w:left="5323" w:hanging="360"/>
      </w:pPr>
    </w:lvl>
    <w:lvl w:ilvl="8" w:tplc="041D001B" w:tentative="1">
      <w:start w:val="1"/>
      <w:numFmt w:val="lowerRoman"/>
      <w:lvlText w:val="%9."/>
      <w:lvlJc w:val="right"/>
      <w:pPr>
        <w:ind w:left="6043" w:hanging="180"/>
      </w:pPr>
    </w:lvl>
  </w:abstractNum>
  <w:abstractNum w:abstractNumId="1" w15:restartNumberingAfterBreak="0">
    <w:nsid w:val="0527576A"/>
    <w:multiLevelType w:val="hybridMultilevel"/>
    <w:tmpl w:val="0832C7C2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75E9E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B3F20"/>
    <w:multiLevelType w:val="hybridMultilevel"/>
    <w:tmpl w:val="E430C5C6"/>
    <w:lvl w:ilvl="0" w:tplc="F3E06EE6"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4" w15:restartNumberingAfterBreak="0">
    <w:nsid w:val="08415FD9"/>
    <w:multiLevelType w:val="hybridMultilevel"/>
    <w:tmpl w:val="A9849C74"/>
    <w:lvl w:ilvl="0" w:tplc="8BE668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27787B"/>
    <w:multiLevelType w:val="hybridMultilevel"/>
    <w:tmpl w:val="E00E1A9C"/>
    <w:lvl w:ilvl="0" w:tplc="041D0011">
      <w:numFmt w:val="decimal"/>
      <w:lvlText w:val="%1)"/>
      <w:lvlJc w:val="left"/>
      <w:pPr>
        <w:ind w:left="53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A2306"/>
    <w:multiLevelType w:val="hybridMultilevel"/>
    <w:tmpl w:val="B8980D56"/>
    <w:lvl w:ilvl="0" w:tplc="0D4EC55A">
      <w:numFmt w:val="decimal"/>
      <w:lvlText w:val="%1)"/>
      <w:lvlJc w:val="left"/>
      <w:pPr>
        <w:ind w:left="3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7" w:hanging="360"/>
      </w:pPr>
    </w:lvl>
    <w:lvl w:ilvl="2" w:tplc="0409001B" w:tentative="1">
      <w:start w:val="1"/>
      <w:numFmt w:val="lowerRoman"/>
      <w:lvlText w:val="%3."/>
      <w:lvlJc w:val="right"/>
      <w:pPr>
        <w:ind w:left="1837" w:hanging="180"/>
      </w:pPr>
    </w:lvl>
    <w:lvl w:ilvl="3" w:tplc="0409000F" w:tentative="1">
      <w:start w:val="1"/>
      <w:numFmt w:val="decimal"/>
      <w:lvlText w:val="%4."/>
      <w:lvlJc w:val="left"/>
      <w:pPr>
        <w:ind w:left="2557" w:hanging="360"/>
      </w:pPr>
    </w:lvl>
    <w:lvl w:ilvl="4" w:tplc="04090019" w:tentative="1">
      <w:start w:val="1"/>
      <w:numFmt w:val="lowerLetter"/>
      <w:lvlText w:val="%5."/>
      <w:lvlJc w:val="left"/>
      <w:pPr>
        <w:ind w:left="3277" w:hanging="360"/>
      </w:pPr>
    </w:lvl>
    <w:lvl w:ilvl="5" w:tplc="0409001B" w:tentative="1">
      <w:start w:val="1"/>
      <w:numFmt w:val="lowerRoman"/>
      <w:lvlText w:val="%6."/>
      <w:lvlJc w:val="right"/>
      <w:pPr>
        <w:ind w:left="3997" w:hanging="180"/>
      </w:pPr>
    </w:lvl>
    <w:lvl w:ilvl="6" w:tplc="0409000F" w:tentative="1">
      <w:start w:val="1"/>
      <w:numFmt w:val="decimal"/>
      <w:lvlText w:val="%7."/>
      <w:lvlJc w:val="left"/>
      <w:pPr>
        <w:ind w:left="4717" w:hanging="360"/>
      </w:pPr>
    </w:lvl>
    <w:lvl w:ilvl="7" w:tplc="04090019" w:tentative="1">
      <w:start w:val="1"/>
      <w:numFmt w:val="lowerLetter"/>
      <w:lvlText w:val="%8."/>
      <w:lvlJc w:val="left"/>
      <w:pPr>
        <w:ind w:left="5437" w:hanging="360"/>
      </w:pPr>
    </w:lvl>
    <w:lvl w:ilvl="8" w:tplc="0409001B" w:tentative="1">
      <w:start w:val="1"/>
      <w:numFmt w:val="lowerRoman"/>
      <w:lvlText w:val="%9."/>
      <w:lvlJc w:val="right"/>
      <w:pPr>
        <w:ind w:left="6157" w:hanging="180"/>
      </w:pPr>
    </w:lvl>
  </w:abstractNum>
  <w:abstractNum w:abstractNumId="7" w15:restartNumberingAfterBreak="0">
    <w:nsid w:val="12EC2901"/>
    <w:multiLevelType w:val="hybridMultilevel"/>
    <w:tmpl w:val="A8D6957C"/>
    <w:lvl w:ilvl="0" w:tplc="5CB402CC"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8" w15:restartNumberingAfterBreak="0">
    <w:nsid w:val="14081AE0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794B4B"/>
    <w:multiLevelType w:val="hybridMultilevel"/>
    <w:tmpl w:val="E4DA1BCE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962EDC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E25B67"/>
    <w:multiLevelType w:val="hybridMultilevel"/>
    <w:tmpl w:val="934EAB66"/>
    <w:lvl w:ilvl="0" w:tplc="8BE668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A049A6"/>
    <w:multiLevelType w:val="hybridMultilevel"/>
    <w:tmpl w:val="CDB89766"/>
    <w:lvl w:ilvl="0" w:tplc="0409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F02B43"/>
    <w:multiLevelType w:val="hybridMultilevel"/>
    <w:tmpl w:val="CD7454EE"/>
    <w:lvl w:ilvl="0" w:tplc="2FB6D57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6B02E6"/>
    <w:multiLevelType w:val="hybridMultilevel"/>
    <w:tmpl w:val="B610F5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C14C26"/>
    <w:multiLevelType w:val="hybridMultilevel"/>
    <w:tmpl w:val="E88002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E16F16"/>
    <w:multiLevelType w:val="hybridMultilevel"/>
    <w:tmpl w:val="70EA30FA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96476"/>
    <w:multiLevelType w:val="hybridMultilevel"/>
    <w:tmpl w:val="46D49188"/>
    <w:lvl w:ilvl="0" w:tplc="8806EBF8">
      <w:start w:val="1"/>
      <w:numFmt w:val="decimal"/>
      <w:lvlText w:val="%1)"/>
      <w:lvlJc w:val="left"/>
      <w:pPr>
        <w:ind w:left="5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6" w:hanging="360"/>
      </w:pPr>
    </w:lvl>
    <w:lvl w:ilvl="2" w:tplc="0409001B" w:tentative="1">
      <w:start w:val="1"/>
      <w:numFmt w:val="lowerRoman"/>
      <w:lvlText w:val="%3."/>
      <w:lvlJc w:val="right"/>
      <w:pPr>
        <w:ind w:left="1976" w:hanging="180"/>
      </w:pPr>
    </w:lvl>
    <w:lvl w:ilvl="3" w:tplc="0409000F" w:tentative="1">
      <w:start w:val="1"/>
      <w:numFmt w:val="decimal"/>
      <w:lvlText w:val="%4."/>
      <w:lvlJc w:val="left"/>
      <w:pPr>
        <w:ind w:left="2696" w:hanging="360"/>
      </w:pPr>
    </w:lvl>
    <w:lvl w:ilvl="4" w:tplc="04090019" w:tentative="1">
      <w:start w:val="1"/>
      <w:numFmt w:val="lowerLetter"/>
      <w:lvlText w:val="%5."/>
      <w:lvlJc w:val="left"/>
      <w:pPr>
        <w:ind w:left="3416" w:hanging="360"/>
      </w:pPr>
    </w:lvl>
    <w:lvl w:ilvl="5" w:tplc="0409001B" w:tentative="1">
      <w:start w:val="1"/>
      <w:numFmt w:val="lowerRoman"/>
      <w:lvlText w:val="%6."/>
      <w:lvlJc w:val="right"/>
      <w:pPr>
        <w:ind w:left="4136" w:hanging="180"/>
      </w:pPr>
    </w:lvl>
    <w:lvl w:ilvl="6" w:tplc="0409000F" w:tentative="1">
      <w:start w:val="1"/>
      <w:numFmt w:val="decimal"/>
      <w:lvlText w:val="%7."/>
      <w:lvlJc w:val="left"/>
      <w:pPr>
        <w:ind w:left="4856" w:hanging="360"/>
      </w:pPr>
    </w:lvl>
    <w:lvl w:ilvl="7" w:tplc="04090019" w:tentative="1">
      <w:start w:val="1"/>
      <w:numFmt w:val="lowerLetter"/>
      <w:lvlText w:val="%8."/>
      <w:lvlJc w:val="left"/>
      <w:pPr>
        <w:ind w:left="5576" w:hanging="360"/>
      </w:pPr>
    </w:lvl>
    <w:lvl w:ilvl="8" w:tplc="04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18" w15:restartNumberingAfterBreak="0">
    <w:nsid w:val="39AA6446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BE395E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E302E7"/>
    <w:multiLevelType w:val="hybridMultilevel"/>
    <w:tmpl w:val="A64421A0"/>
    <w:lvl w:ilvl="0" w:tplc="4D366D6C"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FC1220"/>
    <w:multiLevelType w:val="hybridMultilevel"/>
    <w:tmpl w:val="C2A61256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7821CA"/>
    <w:multiLevelType w:val="hybridMultilevel"/>
    <w:tmpl w:val="F502F77A"/>
    <w:lvl w:ilvl="0" w:tplc="B8982350">
      <w:numFmt w:val="decimal"/>
      <w:lvlText w:val="%1)"/>
      <w:lvlJc w:val="left"/>
      <w:pPr>
        <w:ind w:left="82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1" w:hanging="360"/>
      </w:pPr>
    </w:lvl>
    <w:lvl w:ilvl="2" w:tplc="0409001B" w:tentative="1">
      <w:start w:val="1"/>
      <w:numFmt w:val="lowerRoman"/>
      <w:lvlText w:val="%3."/>
      <w:lvlJc w:val="right"/>
      <w:pPr>
        <w:ind w:left="2261" w:hanging="180"/>
      </w:pPr>
    </w:lvl>
    <w:lvl w:ilvl="3" w:tplc="0409000F" w:tentative="1">
      <w:start w:val="1"/>
      <w:numFmt w:val="decimal"/>
      <w:lvlText w:val="%4."/>
      <w:lvlJc w:val="left"/>
      <w:pPr>
        <w:ind w:left="2981" w:hanging="360"/>
      </w:pPr>
    </w:lvl>
    <w:lvl w:ilvl="4" w:tplc="04090019" w:tentative="1">
      <w:start w:val="1"/>
      <w:numFmt w:val="lowerLetter"/>
      <w:lvlText w:val="%5."/>
      <w:lvlJc w:val="left"/>
      <w:pPr>
        <w:ind w:left="3701" w:hanging="360"/>
      </w:pPr>
    </w:lvl>
    <w:lvl w:ilvl="5" w:tplc="0409001B" w:tentative="1">
      <w:start w:val="1"/>
      <w:numFmt w:val="lowerRoman"/>
      <w:lvlText w:val="%6."/>
      <w:lvlJc w:val="right"/>
      <w:pPr>
        <w:ind w:left="4421" w:hanging="180"/>
      </w:pPr>
    </w:lvl>
    <w:lvl w:ilvl="6" w:tplc="0409000F" w:tentative="1">
      <w:start w:val="1"/>
      <w:numFmt w:val="decimal"/>
      <w:lvlText w:val="%7."/>
      <w:lvlJc w:val="left"/>
      <w:pPr>
        <w:ind w:left="5141" w:hanging="360"/>
      </w:pPr>
    </w:lvl>
    <w:lvl w:ilvl="7" w:tplc="04090019" w:tentative="1">
      <w:start w:val="1"/>
      <w:numFmt w:val="lowerLetter"/>
      <w:lvlText w:val="%8."/>
      <w:lvlJc w:val="left"/>
      <w:pPr>
        <w:ind w:left="5861" w:hanging="360"/>
      </w:pPr>
    </w:lvl>
    <w:lvl w:ilvl="8" w:tplc="0409001B" w:tentative="1">
      <w:start w:val="1"/>
      <w:numFmt w:val="lowerRoman"/>
      <w:lvlText w:val="%9."/>
      <w:lvlJc w:val="right"/>
      <w:pPr>
        <w:ind w:left="6581" w:hanging="180"/>
      </w:pPr>
    </w:lvl>
  </w:abstractNum>
  <w:abstractNum w:abstractNumId="23" w15:restartNumberingAfterBreak="0">
    <w:nsid w:val="53191BD2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9B31D4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0973DE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5122A4"/>
    <w:multiLevelType w:val="hybridMultilevel"/>
    <w:tmpl w:val="E6F60C82"/>
    <w:lvl w:ilvl="0" w:tplc="D996ECB8"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7" w15:restartNumberingAfterBreak="0">
    <w:nsid w:val="61A9623D"/>
    <w:multiLevelType w:val="hybridMultilevel"/>
    <w:tmpl w:val="A1525722"/>
    <w:lvl w:ilvl="0" w:tplc="041D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9945D4"/>
    <w:multiLevelType w:val="hybridMultilevel"/>
    <w:tmpl w:val="D54C5032"/>
    <w:lvl w:ilvl="0" w:tplc="2D9E5798">
      <w:numFmt w:val="decimal"/>
      <w:lvlText w:val="%1)"/>
      <w:lvlJc w:val="left"/>
      <w:pPr>
        <w:ind w:left="389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09" w:hanging="360"/>
      </w:pPr>
    </w:lvl>
    <w:lvl w:ilvl="2" w:tplc="041D001B" w:tentative="1">
      <w:start w:val="1"/>
      <w:numFmt w:val="lowerRoman"/>
      <w:lvlText w:val="%3."/>
      <w:lvlJc w:val="right"/>
      <w:pPr>
        <w:ind w:left="1829" w:hanging="180"/>
      </w:pPr>
    </w:lvl>
    <w:lvl w:ilvl="3" w:tplc="041D000F" w:tentative="1">
      <w:start w:val="1"/>
      <w:numFmt w:val="decimal"/>
      <w:lvlText w:val="%4."/>
      <w:lvlJc w:val="left"/>
      <w:pPr>
        <w:ind w:left="2549" w:hanging="360"/>
      </w:pPr>
    </w:lvl>
    <w:lvl w:ilvl="4" w:tplc="041D0019" w:tentative="1">
      <w:start w:val="1"/>
      <w:numFmt w:val="lowerLetter"/>
      <w:lvlText w:val="%5."/>
      <w:lvlJc w:val="left"/>
      <w:pPr>
        <w:ind w:left="3269" w:hanging="360"/>
      </w:pPr>
    </w:lvl>
    <w:lvl w:ilvl="5" w:tplc="041D001B" w:tentative="1">
      <w:start w:val="1"/>
      <w:numFmt w:val="lowerRoman"/>
      <w:lvlText w:val="%6."/>
      <w:lvlJc w:val="right"/>
      <w:pPr>
        <w:ind w:left="3989" w:hanging="180"/>
      </w:pPr>
    </w:lvl>
    <w:lvl w:ilvl="6" w:tplc="041D000F" w:tentative="1">
      <w:start w:val="1"/>
      <w:numFmt w:val="decimal"/>
      <w:lvlText w:val="%7."/>
      <w:lvlJc w:val="left"/>
      <w:pPr>
        <w:ind w:left="4709" w:hanging="360"/>
      </w:pPr>
    </w:lvl>
    <w:lvl w:ilvl="7" w:tplc="041D0019" w:tentative="1">
      <w:start w:val="1"/>
      <w:numFmt w:val="lowerLetter"/>
      <w:lvlText w:val="%8."/>
      <w:lvlJc w:val="left"/>
      <w:pPr>
        <w:ind w:left="5429" w:hanging="360"/>
      </w:pPr>
    </w:lvl>
    <w:lvl w:ilvl="8" w:tplc="041D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29" w15:restartNumberingAfterBreak="0">
    <w:nsid w:val="6B39362E"/>
    <w:multiLevelType w:val="hybridMultilevel"/>
    <w:tmpl w:val="74EC2566"/>
    <w:lvl w:ilvl="0" w:tplc="2F3EC08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A13D09"/>
    <w:multiLevelType w:val="hybridMultilevel"/>
    <w:tmpl w:val="647667C2"/>
    <w:lvl w:ilvl="0" w:tplc="FEB89B90">
      <w:numFmt w:val="decimal"/>
      <w:lvlText w:val="%1)"/>
      <w:lvlJc w:val="left"/>
      <w:pPr>
        <w:ind w:left="7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9" w:hanging="360"/>
      </w:pPr>
    </w:lvl>
    <w:lvl w:ilvl="2" w:tplc="0409001B" w:tentative="1">
      <w:start w:val="1"/>
      <w:numFmt w:val="lowerRoman"/>
      <w:lvlText w:val="%3."/>
      <w:lvlJc w:val="right"/>
      <w:pPr>
        <w:ind w:left="2189" w:hanging="180"/>
      </w:pPr>
    </w:lvl>
    <w:lvl w:ilvl="3" w:tplc="0409000F" w:tentative="1">
      <w:start w:val="1"/>
      <w:numFmt w:val="decimal"/>
      <w:lvlText w:val="%4."/>
      <w:lvlJc w:val="left"/>
      <w:pPr>
        <w:ind w:left="2909" w:hanging="360"/>
      </w:pPr>
    </w:lvl>
    <w:lvl w:ilvl="4" w:tplc="04090019" w:tentative="1">
      <w:start w:val="1"/>
      <w:numFmt w:val="lowerLetter"/>
      <w:lvlText w:val="%5."/>
      <w:lvlJc w:val="left"/>
      <w:pPr>
        <w:ind w:left="3629" w:hanging="360"/>
      </w:pPr>
    </w:lvl>
    <w:lvl w:ilvl="5" w:tplc="0409001B" w:tentative="1">
      <w:start w:val="1"/>
      <w:numFmt w:val="lowerRoman"/>
      <w:lvlText w:val="%6."/>
      <w:lvlJc w:val="right"/>
      <w:pPr>
        <w:ind w:left="4349" w:hanging="180"/>
      </w:pPr>
    </w:lvl>
    <w:lvl w:ilvl="6" w:tplc="0409000F" w:tentative="1">
      <w:start w:val="1"/>
      <w:numFmt w:val="decimal"/>
      <w:lvlText w:val="%7."/>
      <w:lvlJc w:val="left"/>
      <w:pPr>
        <w:ind w:left="5069" w:hanging="360"/>
      </w:pPr>
    </w:lvl>
    <w:lvl w:ilvl="7" w:tplc="04090019" w:tentative="1">
      <w:start w:val="1"/>
      <w:numFmt w:val="lowerLetter"/>
      <w:lvlText w:val="%8."/>
      <w:lvlJc w:val="left"/>
      <w:pPr>
        <w:ind w:left="5789" w:hanging="360"/>
      </w:pPr>
    </w:lvl>
    <w:lvl w:ilvl="8" w:tplc="0409001B" w:tentative="1">
      <w:start w:val="1"/>
      <w:numFmt w:val="lowerRoman"/>
      <w:lvlText w:val="%9."/>
      <w:lvlJc w:val="right"/>
      <w:pPr>
        <w:ind w:left="6509" w:hanging="180"/>
      </w:pPr>
    </w:lvl>
  </w:abstractNum>
  <w:abstractNum w:abstractNumId="31" w15:restartNumberingAfterBreak="0">
    <w:nsid w:val="6BB678E0"/>
    <w:multiLevelType w:val="hybridMultilevel"/>
    <w:tmpl w:val="9D36CFA2"/>
    <w:lvl w:ilvl="0" w:tplc="BDEA57A4">
      <w:numFmt w:val="decimal"/>
      <w:lvlText w:val="%1)"/>
      <w:lvlJc w:val="left"/>
      <w:pPr>
        <w:ind w:left="8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6" w:hanging="360"/>
      </w:pPr>
    </w:lvl>
    <w:lvl w:ilvl="2" w:tplc="0409001B" w:tentative="1">
      <w:start w:val="1"/>
      <w:numFmt w:val="lowerRoman"/>
      <w:lvlText w:val="%3."/>
      <w:lvlJc w:val="right"/>
      <w:pPr>
        <w:ind w:left="2266" w:hanging="180"/>
      </w:pPr>
    </w:lvl>
    <w:lvl w:ilvl="3" w:tplc="0409000F" w:tentative="1">
      <w:start w:val="1"/>
      <w:numFmt w:val="decimal"/>
      <w:lvlText w:val="%4."/>
      <w:lvlJc w:val="left"/>
      <w:pPr>
        <w:ind w:left="2986" w:hanging="360"/>
      </w:pPr>
    </w:lvl>
    <w:lvl w:ilvl="4" w:tplc="04090019" w:tentative="1">
      <w:start w:val="1"/>
      <w:numFmt w:val="lowerLetter"/>
      <w:lvlText w:val="%5."/>
      <w:lvlJc w:val="left"/>
      <w:pPr>
        <w:ind w:left="3706" w:hanging="360"/>
      </w:pPr>
    </w:lvl>
    <w:lvl w:ilvl="5" w:tplc="0409001B" w:tentative="1">
      <w:start w:val="1"/>
      <w:numFmt w:val="lowerRoman"/>
      <w:lvlText w:val="%6."/>
      <w:lvlJc w:val="right"/>
      <w:pPr>
        <w:ind w:left="4426" w:hanging="180"/>
      </w:pPr>
    </w:lvl>
    <w:lvl w:ilvl="6" w:tplc="0409000F" w:tentative="1">
      <w:start w:val="1"/>
      <w:numFmt w:val="decimal"/>
      <w:lvlText w:val="%7."/>
      <w:lvlJc w:val="left"/>
      <w:pPr>
        <w:ind w:left="5146" w:hanging="360"/>
      </w:pPr>
    </w:lvl>
    <w:lvl w:ilvl="7" w:tplc="04090019" w:tentative="1">
      <w:start w:val="1"/>
      <w:numFmt w:val="lowerLetter"/>
      <w:lvlText w:val="%8."/>
      <w:lvlJc w:val="left"/>
      <w:pPr>
        <w:ind w:left="5866" w:hanging="360"/>
      </w:pPr>
    </w:lvl>
    <w:lvl w:ilvl="8" w:tplc="0409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32" w15:restartNumberingAfterBreak="0">
    <w:nsid w:val="71063671"/>
    <w:multiLevelType w:val="hybridMultilevel"/>
    <w:tmpl w:val="A534581E"/>
    <w:lvl w:ilvl="0" w:tplc="8C4A98CE">
      <w:numFmt w:val="decimal"/>
      <w:lvlText w:val="%1)"/>
      <w:lvlJc w:val="left"/>
      <w:pPr>
        <w:ind w:left="5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6" w:hanging="360"/>
      </w:pPr>
    </w:lvl>
    <w:lvl w:ilvl="2" w:tplc="0409001B" w:tentative="1">
      <w:start w:val="1"/>
      <w:numFmt w:val="lowerRoman"/>
      <w:lvlText w:val="%3."/>
      <w:lvlJc w:val="right"/>
      <w:pPr>
        <w:ind w:left="1976" w:hanging="180"/>
      </w:pPr>
    </w:lvl>
    <w:lvl w:ilvl="3" w:tplc="0409000F" w:tentative="1">
      <w:start w:val="1"/>
      <w:numFmt w:val="decimal"/>
      <w:lvlText w:val="%4."/>
      <w:lvlJc w:val="left"/>
      <w:pPr>
        <w:ind w:left="2696" w:hanging="360"/>
      </w:pPr>
    </w:lvl>
    <w:lvl w:ilvl="4" w:tplc="04090019" w:tentative="1">
      <w:start w:val="1"/>
      <w:numFmt w:val="lowerLetter"/>
      <w:lvlText w:val="%5."/>
      <w:lvlJc w:val="left"/>
      <w:pPr>
        <w:ind w:left="3416" w:hanging="360"/>
      </w:pPr>
    </w:lvl>
    <w:lvl w:ilvl="5" w:tplc="0409001B" w:tentative="1">
      <w:start w:val="1"/>
      <w:numFmt w:val="lowerRoman"/>
      <w:lvlText w:val="%6."/>
      <w:lvlJc w:val="right"/>
      <w:pPr>
        <w:ind w:left="4136" w:hanging="180"/>
      </w:pPr>
    </w:lvl>
    <w:lvl w:ilvl="6" w:tplc="0409000F" w:tentative="1">
      <w:start w:val="1"/>
      <w:numFmt w:val="decimal"/>
      <w:lvlText w:val="%7."/>
      <w:lvlJc w:val="left"/>
      <w:pPr>
        <w:ind w:left="4856" w:hanging="360"/>
      </w:pPr>
    </w:lvl>
    <w:lvl w:ilvl="7" w:tplc="04090019" w:tentative="1">
      <w:start w:val="1"/>
      <w:numFmt w:val="lowerLetter"/>
      <w:lvlText w:val="%8."/>
      <w:lvlJc w:val="left"/>
      <w:pPr>
        <w:ind w:left="5576" w:hanging="360"/>
      </w:pPr>
    </w:lvl>
    <w:lvl w:ilvl="8" w:tplc="04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33" w15:restartNumberingAfterBreak="0">
    <w:nsid w:val="7109318C"/>
    <w:multiLevelType w:val="hybridMultilevel"/>
    <w:tmpl w:val="D54C5032"/>
    <w:lvl w:ilvl="0" w:tplc="2D9E5798">
      <w:numFmt w:val="decimal"/>
      <w:lvlText w:val="%1)"/>
      <w:lvlJc w:val="left"/>
      <w:pPr>
        <w:ind w:left="389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09" w:hanging="360"/>
      </w:pPr>
    </w:lvl>
    <w:lvl w:ilvl="2" w:tplc="041D001B" w:tentative="1">
      <w:start w:val="1"/>
      <w:numFmt w:val="lowerRoman"/>
      <w:lvlText w:val="%3."/>
      <w:lvlJc w:val="right"/>
      <w:pPr>
        <w:ind w:left="1829" w:hanging="180"/>
      </w:pPr>
    </w:lvl>
    <w:lvl w:ilvl="3" w:tplc="041D000F" w:tentative="1">
      <w:start w:val="1"/>
      <w:numFmt w:val="decimal"/>
      <w:lvlText w:val="%4."/>
      <w:lvlJc w:val="left"/>
      <w:pPr>
        <w:ind w:left="2549" w:hanging="360"/>
      </w:pPr>
    </w:lvl>
    <w:lvl w:ilvl="4" w:tplc="041D0019" w:tentative="1">
      <w:start w:val="1"/>
      <w:numFmt w:val="lowerLetter"/>
      <w:lvlText w:val="%5."/>
      <w:lvlJc w:val="left"/>
      <w:pPr>
        <w:ind w:left="3269" w:hanging="360"/>
      </w:pPr>
    </w:lvl>
    <w:lvl w:ilvl="5" w:tplc="041D001B" w:tentative="1">
      <w:start w:val="1"/>
      <w:numFmt w:val="lowerRoman"/>
      <w:lvlText w:val="%6."/>
      <w:lvlJc w:val="right"/>
      <w:pPr>
        <w:ind w:left="3989" w:hanging="180"/>
      </w:pPr>
    </w:lvl>
    <w:lvl w:ilvl="6" w:tplc="041D000F" w:tentative="1">
      <w:start w:val="1"/>
      <w:numFmt w:val="decimal"/>
      <w:lvlText w:val="%7."/>
      <w:lvlJc w:val="left"/>
      <w:pPr>
        <w:ind w:left="4709" w:hanging="360"/>
      </w:pPr>
    </w:lvl>
    <w:lvl w:ilvl="7" w:tplc="041D0019" w:tentative="1">
      <w:start w:val="1"/>
      <w:numFmt w:val="lowerLetter"/>
      <w:lvlText w:val="%8."/>
      <w:lvlJc w:val="left"/>
      <w:pPr>
        <w:ind w:left="5429" w:hanging="360"/>
      </w:pPr>
    </w:lvl>
    <w:lvl w:ilvl="8" w:tplc="041D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34" w15:restartNumberingAfterBreak="0">
    <w:nsid w:val="77055278"/>
    <w:multiLevelType w:val="hybridMultilevel"/>
    <w:tmpl w:val="10A6EEF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5"/>
  </w:num>
  <w:num w:numId="4">
    <w:abstractNumId w:val="33"/>
  </w:num>
  <w:num w:numId="5">
    <w:abstractNumId w:val="34"/>
  </w:num>
  <w:num w:numId="6">
    <w:abstractNumId w:val="11"/>
  </w:num>
  <w:num w:numId="7">
    <w:abstractNumId w:val="4"/>
  </w:num>
  <w:num w:numId="8">
    <w:abstractNumId w:val="29"/>
  </w:num>
  <w:num w:numId="9">
    <w:abstractNumId w:val="0"/>
  </w:num>
  <w:num w:numId="10">
    <w:abstractNumId w:val="25"/>
  </w:num>
  <w:num w:numId="11">
    <w:abstractNumId w:val="8"/>
  </w:num>
  <w:num w:numId="12">
    <w:abstractNumId w:val="18"/>
  </w:num>
  <w:num w:numId="13">
    <w:abstractNumId w:val="27"/>
  </w:num>
  <w:num w:numId="14">
    <w:abstractNumId w:val="19"/>
  </w:num>
  <w:num w:numId="15">
    <w:abstractNumId w:val="23"/>
  </w:num>
  <w:num w:numId="16">
    <w:abstractNumId w:val="24"/>
  </w:num>
  <w:num w:numId="17">
    <w:abstractNumId w:val="2"/>
  </w:num>
  <w:num w:numId="18">
    <w:abstractNumId w:val="28"/>
  </w:num>
  <w:num w:numId="19">
    <w:abstractNumId w:val="10"/>
  </w:num>
  <w:num w:numId="20">
    <w:abstractNumId w:val="32"/>
  </w:num>
  <w:num w:numId="21">
    <w:abstractNumId w:val="26"/>
  </w:num>
  <w:num w:numId="22">
    <w:abstractNumId w:val="1"/>
  </w:num>
  <w:num w:numId="23">
    <w:abstractNumId w:val="6"/>
  </w:num>
  <w:num w:numId="24">
    <w:abstractNumId w:val="16"/>
  </w:num>
  <w:num w:numId="25">
    <w:abstractNumId w:val="20"/>
  </w:num>
  <w:num w:numId="26">
    <w:abstractNumId w:val="22"/>
  </w:num>
  <w:num w:numId="27">
    <w:abstractNumId w:val="21"/>
  </w:num>
  <w:num w:numId="28">
    <w:abstractNumId w:val="9"/>
  </w:num>
  <w:num w:numId="29">
    <w:abstractNumId w:val="30"/>
  </w:num>
  <w:num w:numId="30">
    <w:abstractNumId w:val="3"/>
  </w:num>
  <w:num w:numId="31">
    <w:abstractNumId w:val="7"/>
  </w:num>
  <w:num w:numId="32">
    <w:abstractNumId w:val="31"/>
  </w:num>
  <w:num w:numId="33">
    <w:abstractNumId w:val="17"/>
  </w:num>
  <w:num w:numId="34">
    <w:abstractNumId w:val="15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649"/>
    <w:rsid w:val="00031A0F"/>
    <w:rsid w:val="00080CA1"/>
    <w:rsid w:val="000928A2"/>
    <w:rsid w:val="000B5B79"/>
    <w:rsid w:val="000E3F0C"/>
    <w:rsid w:val="001028AB"/>
    <w:rsid w:val="001058D2"/>
    <w:rsid w:val="001065E6"/>
    <w:rsid w:val="001261C7"/>
    <w:rsid w:val="0013648C"/>
    <w:rsid w:val="00157824"/>
    <w:rsid w:val="00180A06"/>
    <w:rsid w:val="00191E7E"/>
    <w:rsid w:val="0019531A"/>
    <w:rsid w:val="0019668D"/>
    <w:rsid w:val="00197B1B"/>
    <w:rsid w:val="001B1CC3"/>
    <w:rsid w:val="00200388"/>
    <w:rsid w:val="00201ACD"/>
    <w:rsid w:val="00205F2A"/>
    <w:rsid w:val="002247A5"/>
    <w:rsid w:val="002368EE"/>
    <w:rsid w:val="00244EC6"/>
    <w:rsid w:val="00250627"/>
    <w:rsid w:val="002524CA"/>
    <w:rsid w:val="0025475B"/>
    <w:rsid w:val="00264856"/>
    <w:rsid w:val="00296A5E"/>
    <w:rsid w:val="002D39D0"/>
    <w:rsid w:val="002D639F"/>
    <w:rsid w:val="002F12B6"/>
    <w:rsid w:val="002F15C8"/>
    <w:rsid w:val="003043C9"/>
    <w:rsid w:val="003152C2"/>
    <w:rsid w:val="003557E6"/>
    <w:rsid w:val="003835E8"/>
    <w:rsid w:val="003A3D49"/>
    <w:rsid w:val="003A701D"/>
    <w:rsid w:val="003D7357"/>
    <w:rsid w:val="003D785D"/>
    <w:rsid w:val="003E5F9C"/>
    <w:rsid w:val="003F3804"/>
    <w:rsid w:val="003F3ABF"/>
    <w:rsid w:val="00440D93"/>
    <w:rsid w:val="00446571"/>
    <w:rsid w:val="00447F42"/>
    <w:rsid w:val="004A50EA"/>
    <w:rsid w:val="004E03D3"/>
    <w:rsid w:val="004E4F77"/>
    <w:rsid w:val="0052320D"/>
    <w:rsid w:val="0057019A"/>
    <w:rsid w:val="005923C3"/>
    <w:rsid w:val="005A1741"/>
    <w:rsid w:val="005A5AFA"/>
    <w:rsid w:val="005B67C9"/>
    <w:rsid w:val="005D302B"/>
    <w:rsid w:val="005D7C25"/>
    <w:rsid w:val="005E0804"/>
    <w:rsid w:val="006163E2"/>
    <w:rsid w:val="00621D37"/>
    <w:rsid w:val="006578DA"/>
    <w:rsid w:val="0066425F"/>
    <w:rsid w:val="006824B2"/>
    <w:rsid w:val="006A6032"/>
    <w:rsid w:val="006B3AAF"/>
    <w:rsid w:val="006C5E75"/>
    <w:rsid w:val="00702FB6"/>
    <w:rsid w:val="00713326"/>
    <w:rsid w:val="007211B8"/>
    <w:rsid w:val="0079498D"/>
    <w:rsid w:val="007A3935"/>
    <w:rsid w:val="007D2394"/>
    <w:rsid w:val="007D6A2B"/>
    <w:rsid w:val="007D7EE6"/>
    <w:rsid w:val="007E015D"/>
    <w:rsid w:val="008750D9"/>
    <w:rsid w:val="008A6D1A"/>
    <w:rsid w:val="008D42BD"/>
    <w:rsid w:val="008E5DE3"/>
    <w:rsid w:val="008F669C"/>
    <w:rsid w:val="00905D01"/>
    <w:rsid w:val="00907533"/>
    <w:rsid w:val="00916388"/>
    <w:rsid w:val="0094773B"/>
    <w:rsid w:val="00952D3B"/>
    <w:rsid w:val="009536F6"/>
    <w:rsid w:val="00980DA9"/>
    <w:rsid w:val="00987881"/>
    <w:rsid w:val="009878CB"/>
    <w:rsid w:val="009B0D78"/>
    <w:rsid w:val="009B23FB"/>
    <w:rsid w:val="009F5826"/>
    <w:rsid w:val="00A05E9B"/>
    <w:rsid w:val="00A10455"/>
    <w:rsid w:val="00A22393"/>
    <w:rsid w:val="00A30878"/>
    <w:rsid w:val="00A3124E"/>
    <w:rsid w:val="00A35BF3"/>
    <w:rsid w:val="00A413BB"/>
    <w:rsid w:val="00A70CF9"/>
    <w:rsid w:val="00A77BC9"/>
    <w:rsid w:val="00A8778B"/>
    <w:rsid w:val="00AC6F34"/>
    <w:rsid w:val="00AF66E5"/>
    <w:rsid w:val="00AF67A6"/>
    <w:rsid w:val="00B03488"/>
    <w:rsid w:val="00B03523"/>
    <w:rsid w:val="00B055A7"/>
    <w:rsid w:val="00B1767E"/>
    <w:rsid w:val="00B27F20"/>
    <w:rsid w:val="00B37D0A"/>
    <w:rsid w:val="00B5074D"/>
    <w:rsid w:val="00B551A5"/>
    <w:rsid w:val="00B617B1"/>
    <w:rsid w:val="00B643A3"/>
    <w:rsid w:val="00B76041"/>
    <w:rsid w:val="00B91774"/>
    <w:rsid w:val="00B930FB"/>
    <w:rsid w:val="00BA6797"/>
    <w:rsid w:val="00BB4459"/>
    <w:rsid w:val="00BB6E05"/>
    <w:rsid w:val="00BC3CE0"/>
    <w:rsid w:val="00C106FE"/>
    <w:rsid w:val="00C469F4"/>
    <w:rsid w:val="00C56084"/>
    <w:rsid w:val="00C8199D"/>
    <w:rsid w:val="00C83395"/>
    <w:rsid w:val="00C841A0"/>
    <w:rsid w:val="00C85ED1"/>
    <w:rsid w:val="00CC3869"/>
    <w:rsid w:val="00CD68BA"/>
    <w:rsid w:val="00CE0034"/>
    <w:rsid w:val="00CE3E5A"/>
    <w:rsid w:val="00CF2646"/>
    <w:rsid w:val="00D14210"/>
    <w:rsid w:val="00D26182"/>
    <w:rsid w:val="00D30F93"/>
    <w:rsid w:val="00D36FB1"/>
    <w:rsid w:val="00D46D29"/>
    <w:rsid w:val="00D55DC6"/>
    <w:rsid w:val="00D6168C"/>
    <w:rsid w:val="00D80CA4"/>
    <w:rsid w:val="00DA78F5"/>
    <w:rsid w:val="00DD06E6"/>
    <w:rsid w:val="00DE201E"/>
    <w:rsid w:val="00DF14F4"/>
    <w:rsid w:val="00E0059D"/>
    <w:rsid w:val="00E01835"/>
    <w:rsid w:val="00E30DA0"/>
    <w:rsid w:val="00E650C6"/>
    <w:rsid w:val="00E706B0"/>
    <w:rsid w:val="00E7387E"/>
    <w:rsid w:val="00E73BCA"/>
    <w:rsid w:val="00EB04C8"/>
    <w:rsid w:val="00EC0EC6"/>
    <w:rsid w:val="00F31C05"/>
    <w:rsid w:val="00F40F68"/>
    <w:rsid w:val="00F44BE4"/>
    <w:rsid w:val="00F46562"/>
    <w:rsid w:val="00F53983"/>
    <w:rsid w:val="00F94649"/>
    <w:rsid w:val="00FA5771"/>
    <w:rsid w:val="00FA6853"/>
    <w:rsid w:val="00FC298D"/>
    <w:rsid w:val="00FD73B1"/>
    <w:rsid w:val="00FE1072"/>
    <w:rsid w:val="00FF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E158F"/>
  <w15:chartTrackingRefBased/>
  <w15:docId w15:val="{12D8EB0D-3C1D-44CE-B66F-3DB0E520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5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3087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85ED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85ED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85ED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5ED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5ED1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5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5ED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8750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0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promishealth.org/healthmeasure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864A1-2B0D-48F2-801F-A5301FAEB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27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vén</dc:creator>
  <cp:keywords/>
  <dc:description/>
  <cp:lastModifiedBy>Lena Wettergren</cp:lastModifiedBy>
  <cp:revision>3</cp:revision>
  <dcterms:created xsi:type="dcterms:W3CDTF">2022-10-02T14:47:00Z</dcterms:created>
  <dcterms:modified xsi:type="dcterms:W3CDTF">2022-10-02T14:49:00Z</dcterms:modified>
</cp:coreProperties>
</file>